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7AFB2" w14:textId="682D3229" w:rsidR="00162BC8" w:rsidRPr="00162BC8" w:rsidRDefault="00162BC8" w:rsidP="0098422A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4"/>
          <w:szCs w:val="24"/>
          <w:lang w:val="en"/>
        </w:rPr>
      </w:pPr>
      <w:bookmarkStart w:id="0" w:name="_GoBack"/>
      <w:r w:rsidRPr="00162BC8">
        <w:rPr>
          <w:rFonts w:asciiTheme="majorBidi" w:hAnsiTheme="majorBidi" w:cstheme="majorBidi"/>
          <w:b/>
          <w:bCs/>
          <w:color w:val="202124"/>
          <w:sz w:val="24"/>
          <w:szCs w:val="24"/>
          <w:lang w:val="en"/>
        </w:rPr>
        <w:t>Supplemental Tables</w:t>
      </w:r>
    </w:p>
    <w:bookmarkEnd w:id="0"/>
    <w:p w14:paraId="28EA2D02" w14:textId="77777777" w:rsidR="00162BC8" w:rsidRDefault="00162BC8" w:rsidP="0098422A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</w:pPr>
    </w:p>
    <w:p w14:paraId="2861EA65" w14:textId="047BF662" w:rsidR="00923450" w:rsidRPr="00F8018E" w:rsidRDefault="00923450" w:rsidP="0098422A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</w:pPr>
      <w:r w:rsidRPr="00F8018E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Table </w:t>
      </w:r>
      <w:r w:rsidR="0098422A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1</w:t>
      </w:r>
    </w:p>
    <w:p w14:paraId="74170FA9" w14:textId="2D9CB679" w:rsidR="00BC1CFC" w:rsidRPr="00F8018E" w:rsidRDefault="00CC2EA6" w:rsidP="00ED47DB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Comparison of maternal,</w:t>
      </w:r>
      <w:r w:rsidR="00BC1CFC" w:rsidRPr="00F8018E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 neonatal </w:t>
      </w:r>
      <w:r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and demographic </w:t>
      </w:r>
      <w:r w:rsidR="00BC1CFC" w:rsidRPr="00F8018E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characteristics between children </w:t>
      </w:r>
      <w:r w:rsidR="00960A39" w:rsidRPr="00F8018E">
        <w:rPr>
          <w:rFonts w:asciiTheme="majorBidi" w:hAnsiTheme="majorBidi" w:cstheme="majorBidi"/>
          <w:b/>
          <w:bCs/>
          <w:sz w:val="22"/>
          <w:szCs w:val="22"/>
        </w:rPr>
        <w:t>with</w:t>
      </w:r>
      <w:r w:rsidR="00506591" w:rsidRPr="00F8018E">
        <w:rPr>
          <w:rFonts w:asciiTheme="majorBidi" w:hAnsiTheme="majorBidi" w:cstheme="majorBidi"/>
          <w:b/>
          <w:bCs/>
          <w:sz w:val="22"/>
          <w:szCs w:val="22"/>
        </w:rPr>
        <w:t xml:space="preserve"> and without </w:t>
      </w:r>
      <w:r w:rsidR="00C4130A">
        <w:rPr>
          <w:rFonts w:asciiTheme="majorBidi" w:hAnsiTheme="majorBidi" w:cstheme="majorBidi"/>
          <w:b/>
          <w:bCs/>
          <w:sz w:val="22"/>
          <w:szCs w:val="22"/>
        </w:rPr>
        <w:t>diagnosis</w:t>
      </w:r>
      <w:r w:rsidR="00481AC9" w:rsidRPr="00F8018E">
        <w:rPr>
          <w:rFonts w:asciiTheme="majorBidi" w:hAnsiTheme="majorBidi" w:cstheme="majorBidi"/>
          <w:b/>
          <w:bCs/>
          <w:sz w:val="22"/>
          <w:szCs w:val="22"/>
        </w:rPr>
        <w:t xml:space="preserve"> of </w:t>
      </w:r>
      <w:r w:rsidR="00ED47DB">
        <w:rPr>
          <w:rFonts w:asciiTheme="majorBidi" w:hAnsiTheme="majorBidi" w:cstheme="majorBidi"/>
          <w:b/>
          <w:bCs/>
          <w:sz w:val="22"/>
          <w:szCs w:val="22"/>
        </w:rPr>
        <w:t>asthma</w:t>
      </w:r>
    </w:p>
    <w:tbl>
      <w:tblPr>
        <w:tblStyle w:val="a4"/>
        <w:bidiVisual/>
        <w:tblW w:w="9496" w:type="dxa"/>
        <w:tblInd w:w="-505" w:type="dxa"/>
        <w:tblLook w:val="04A0" w:firstRow="1" w:lastRow="0" w:firstColumn="1" w:lastColumn="0" w:noHBand="0" w:noVBand="1"/>
      </w:tblPr>
      <w:tblGrid>
        <w:gridCol w:w="1134"/>
        <w:gridCol w:w="2272"/>
        <w:gridCol w:w="2130"/>
        <w:gridCol w:w="3960"/>
      </w:tblGrid>
      <w:tr w:rsidR="002B6632" w:rsidRPr="00F8018E" w14:paraId="6B6A6FAD" w14:textId="126CF1CD" w:rsidTr="00533836">
        <w:tc>
          <w:tcPr>
            <w:tcW w:w="1134" w:type="dxa"/>
            <w:shd w:val="clear" w:color="auto" w:fill="D9D9D9" w:themeFill="background1" w:themeFillShade="D9"/>
          </w:tcPr>
          <w:p w14:paraId="35E9F50B" w14:textId="77777777" w:rsidR="002B6632" w:rsidRPr="00F8018E" w:rsidRDefault="002B6632" w:rsidP="00F8018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2272" w:type="dxa"/>
            <w:shd w:val="clear" w:color="auto" w:fill="D9D9D9" w:themeFill="background1" w:themeFillShade="D9"/>
          </w:tcPr>
          <w:p w14:paraId="3238E1DC" w14:textId="66F63495" w:rsidR="002B6632" w:rsidRPr="00F8018E" w:rsidRDefault="002C6714" w:rsidP="00C4130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 xml:space="preserve">Children without </w:t>
            </w:r>
            <w:r w:rsidR="00064A7C" w:rsidRPr="00F8018E">
              <w:rPr>
                <w:rFonts w:asciiTheme="majorBidi" w:hAnsiTheme="majorBidi" w:cstheme="majorBidi"/>
              </w:rPr>
              <w:t>diagnos</w:t>
            </w:r>
            <w:r w:rsidR="00C4130A">
              <w:rPr>
                <w:rFonts w:asciiTheme="majorBidi" w:hAnsiTheme="majorBidi" w:cstheme="majorBidi"/>
              </w:rPr>
              <w:t>is</w:t>
            </w:r>
            <w:r w:rsidR="00064A7C" w:rsidRPr="00F8018E">
              <w:rPr>
                <w:rFonts w:asciiTheme="majorBidi" w:hAnsiTheme="majorBidi" w:cstheme="majorBidi"/>
              </w:rPr>
              <w:t xml:space="preserve"> of </w:t>
            </w:r>
            <w:r w:rsidR="00F75EA8">
              <w:rPr>
                <w:rFonts w:asciiTheme="majorBidi" w:hAnsiTheme="majorBidi" w:cstheme="majorBidi"/>
              </w:rPr>
              <w:t>asthma</w:t>
            </w:r>
            <w:r w:rsidRPr="00F8018E">
              <w:rPr>
                <w:rFonts w:asciiTheme="majorBidi" w:hAnsiTheme="majorBidi" w:cstheme="majorBidi"/>
              </w:rPr>
              <w:t>, n=142</w:t>
            </w:r>
          </w:p>
        </w:tc>
        <w:tc>
          <w:tcPr>
            <w:tcW w:w="2130" w:type="dxa"/>
            <w:shd w:val="clear" w:color="auto" w:fill="D9D9D9" w:themeFill="background1" w:themeFillShade="D9"/>
          </w:tcPr>
          <w:p w14:paraId="666C552C" w14:textId="63EC66A9" w:rsidR="002B6632" w:rsidRPr="00F8018E" w:rsidRDefault="002C6714" w:rsidP="00C4130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 xml:space="preserve">Children with </w:t>
            </w:r>
            <w:r w:rsidR="00064A7C" w:rsidRPr="00F8018E">
              <w:rPr>
                <w:rFonts w:asciiTheme="majorBidi" w:hAnsiTheme="majorBidi" w:cstheme="majorBidi"/>
              </w:rPr>
              <w:t>diagnos</w:t>
            </w:r>
            <w:r w:rsidR="00C4130A">
              <w:rPr>
                <w:rFonts w:asciiTheme="majorBidi" w:hAnsiTheme="majorBidi" w:cstheme="majorBidi"/>
              </w:rPr>
              <w:t>is</w:t>
            </w:r>
            <w:r w:rsidR="00064A7C" w:rsidRPr="00F8018E">
              <w:rPr>
                <w:rFonts w:asciiTheme="majorBidi" w:hAnsiTheme="majorBidi" w:cstheme="majorBidi"/>
              </w:rPr>
              <w:t xml:space="preserve"> of </w:t>
            </w:r>
            <w:r w:rsidR="00F75EA8">
              <w:rPr>
                <w:rFonts w:asciiTheme="majorBidi" w:hAnsiTheme="majorBidi" w:cstheme="majorBidi"/>
              </w:rPr>
              <w:t>asthma</w:t>
            </w:r>
            <w:r w:rsidRPr="00F8018E">
              <w:rPr>
                <w:rFonts w:asciiTheme="majorBidi" w:hAnsiTheme="majorBidi" w:cstheme="majorBidi"/>
              </w:rPr>
              <w:t>, n=8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61BCDC82" w14:textId="197762BC" w:rsidR="002B6632" w:rsidRPr="00F8018E" w:rsidRDefault="002C6714" w:rsidP="00F8018E">
            <w:pPr>
              <w:spacing w:line="276" w:lineRule="auto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2B6632" w:rsidRPr="00F8018E" w14:paraId="4A3FF914" w14:textId="7F7A102F" w:rsidTr="00533836">
        <w:trPr>
          <w:trHeight w:val="213"/>
        </w:trPr>
        <w:tc>
          <w:tcPr>
            <w:tcW w:w="1134" w:type="dxa"/>
          </w:tcPr>
          <w:p w14:paraId="283D1449" w14:textId="77777777" w:rsidR="002B6632" w:rsidRPr="00F8018E" w:rsidRDefault="002B66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F8018E">
              <w:rPr>
                <w:rFonts w:asciiTheme="majorBidi" w:hAnsiTheme="majorBidi" w:cstheme="majorBidi"/>
                <w:b/>
                <w:bCs/>
                <w:rtl/>
              </w:rPr>
              <w:t>0.02</w:t>
            </w:r>
          </w:p>
        </w:tc>
        <w:tc>
          <w:tcPr>
            <w:tcW w:w="2272" w:type="dxa"/>
          </w:tcPr>
          <w:p w14:paraId="2BB41609" w14:textId="4A9FFF5B" w:rsidR="002B6632" w:rsidRPr="00F8018E" w:rsidRDefault="00410C7E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16 (14-17)</w:t>
            </w:r>
          </w:p>
        </w:tc>
        <w:tc>
          <w:tcPr>
            <w:tcW w:w="2130" w:type="dxa"/>
          </w:tcPr>
          <w:p w14:paraId="2A66EA76" w14:textId="39422B51" w:rsidR="002B6632" w:rsidRPr="00F8018E" w:rsidRDefault="00334FA4" w:rsidP="00F8018E">
            <w:pPr>
              <w:tabs>
                <w:tab w:val="center" w:pos="102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>18.5 (16.25-19.75)</w:t>
            </w:r>
          </w:p>
        </w:tc>
        <w:tc>
          <w:tcPr>
            <w:tcW w:w="3960" w:type="dxa"/>
          </w:tcPr>
          <w:p w14:paraId="523B38BF" w14:textId="6ECCC27B" w:rsidR="002B6632" w:rsidRPr="00F8018E" w:rsidRDefault="002B6632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maternal education (years)</w:t>
            </w:r>
          </w:p>
        </w:tc>
      </w:tr>
      <w:tr w:rsidR="002B6632" w:rsidRPr="00F8018E" w14:paraId="724A96BF" w14:textId="702F58E6" w:rsidTr="00533836">
        <w:tc>
          <w:tcPr>
            <w:tcW w:w="1134" w:type="dxa"/>
          </w:tcPr>
          <w:p w14:paraId="43781F03" w14:textId="77777777" w:rsidR="002B6632" w:rsidRPr="00F8018E" w:rsidRDefault="002B66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  <w:rtl/>
              </w:rPr>
              <w:t>0.90</w:t>
            </w:r>
          </w:p>
        </w:tc>
        <w:tc>
          <w:tcPr>
            <w:tcW w:w="2272" w:type="dxa"/>
          </w:tcPr>
          <w:p w14:paraId="391E5477" w14:textId="6C9A3866" w:rsidR="002B6632" w:rsidRPr="00F8018E" w:rsidRDefault="00410C7E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32 (30-36)</w:t>
            </w:r>
          </w:p>
        </w:tc>
        <w:tc>
          <w:tcPr>
            <w:tcW w:w="2130" w:type="dxa"/>
          </w:tcPr>
          <w:p w14:paraId="55BD78EE" w14:textId="292E0E95" w:rsidR="002B6632" w:rsidRPr="00F8018E" w:rsidRDefault="00334FA4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30 (29-40)</w:t>
            </w:r>
          </w:p>
        </w:tc>
        <w:tc>
          <w:tcPr>
            <w:tcW w:w="3960" w:type="dxa"/>
          </w:tcPr>
          <w:p w14:paraId="34AB1072" w14:textId="52933BD9" w:rsidR="002B6632" w:rsidRPr="00F8018E" w:rsidRDefault="002B6632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maternal age at childbirth</w:t>
            </w:r>
            <w:r w:rsidR="00064A7C" w:rsidRPr="00F8018E">
              <w:rPr>
                <w:rFonts w:asciiTheme="majorBidi" w:hAnsiTheme="majorBidi" w:cstheme="majorBidi"/>
              </w:rPr>
              <w:t xml:space="preserve"> (years)</w:t>
            </w:r>
          </w:p>
        </w:tc>
      </w:tr>
      <w:tr w:rsidR="002B6632" w:rsidRPr="00F8018E" w14:paraId="6F801507" w14:textId="34FD984F" w:rsidTr="00533836">
        <w:tc>
          <w:tcPr>
            <w:tcW w:w="1134" w:type="dxa"/>
          </w:tcPr>
          <w:p w14:paraId="7D4F8A78" w14:textId="77777777" w:rsidR="002B6632" w:rsidRPr="00F8018E" w:rsidRDefault="002B66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  <w:rtl/>
              </w:rPr>
              <w:t>0.24</w:t>
            </w:r>
          </w:p>
        </w:tc>
        <w:tc>
          <w:tcPr>
            <w:tcW w:w="2272" w:type="dxa"/>
          </w:tcPr>
          <w:p w14:paraId="6BFD4B78" w14:textId="4C434FAA" w:rsidR="002B6632" w:rsidRPr="00F8018E" w:rsidRDefault="00410C7E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39 (38-40)</w:t>
            </w:r>
          </w:p>
        </w:tc>
        <w:tc>
          <w:tcPr>
            <w:tcW w:w="2130" w:type="dxa"/>
          </w:tcPr>
          <w:p w14:paraId="6B7A7E55" w14:textId="033FAB71" w:rsidR="002B6632" w:rsidRPr="00F8018E" w:rsidRDefault="00414369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38 (38-39)</w:t>
            </w:r>
          </w:p>
        </w:tc>
        <w:tc>
          <w:tcPr>
            <w:tcW w:w="3960" w:type="dxa"/>
          </w:tcPr>
          <w:p w14:paraId="7B8472CD" w14:textId="3ED3369C" w:rsidR="002B6632" w:rsidRPr="00F8018E" w:rsidRDefault="00633BDA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 xml:space="preserve">Mean </w:t>
            </w:r>
            <w:r w:rsidR="00064A7C" w:rsidRPr="00F8018E">
              <w:rPr>
                <w:rFonts w:asciiTheme="majorBidi" w:hAnsiTheme="majorBidi" w:cstheme="majorBidi"/>
              </w:rPr>
              <w:t>gestational age</w:t>
            </w:r>
            <w:r w:rsidRPr="00F8018E">
              <w:rPr>
                <w:rFonts w:asciiTheme="majorBidi" w:hAnsiTheme="majorBidi" w:cstheme="majorBidi"/>
              </w:rPr>
              <w:t xml:space="preserve"> (weeks)</w:t>
            </w:r>
          </w:p>
        </w:tc>
      </w:tr>
      <w:tr w:rsidR="002B6632" w:rsidRPr="00F8018E" w14:paraId="3352C5C1" w14:textId="59B33E2F" w:rsidTr="00533836">
        <w:tc>
          <w:tcPr>
            <w:tcW w:w="1134" w:type="dxa"/>
          </w:tcPr>
          <w:p w14:paraId="60C6525E" w14:textId="77777777" w:rsidR="002B6632" w:rsidRPr="00F8018E" w:rsidRDefault="002B66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  <w:rtl/>
              </w:rPr>
              <w:t>0.33</w:t>
            </w:r>
          </w:p>
        </w:tc>
        <w:tc>
          <w:tcPr>
            <w:tcW w:w="2272" w:type="dxa"/>
          </w:tcPr>
          <w:p w14:paraId="4958AA9F" w14:textId="7C5EF34F" w:rsidR="002B6632" w:rsidRPr="00F8018E" w:rsidRDefault="00410C7E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53 (36-75)</w:t>
            </w:r>
          </w:p>
        </w:tc>
        <w:tc>
          <w:tcPr>
            <w:tcW w:w="2130" w:type="dxa"/>
          </w:tcPr>
          <w:p w14:paraId="15607FC8" w14:textId="034DCD18" w:rsidR="002B6632" w:rsidRPr="00F8018E" w:rsidRDefault="00414369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32 (10-85)</w:t>
            </w:r>
          </w:p>
        </w:tc>
        <w:tc>
          <w:tcPr>
            <w:tcW w:w="3960" w:type="dxa"/>
          </w:tcPr>
          <w:p w14:paraId="45277F22" w14:textId="6F6B83DF" w:rsidR="002B6632" w:rsidRPr="00F8018E" w:rsidRDefault="00633BDA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birth weight percentile</w:t>
            </w:r>
          </w:p>
        </w:tc>
      </w:tr>
      <w:tr w:rsidR="002B6632" w:rsidRPr="00F8018E" w14:paraId="2F34F88A" w14:textId="65D74DEE" w:rsidTr="00533836">
        <w:tc>
          <w:tcPr>
            <w:tcW w:w="1134" w:type="dxa"/>
          </w:tcPr>
          <w:p w14:paraId="5677062E" w14:textId="77777777" w:rsidR="002B6632" w:rsidRPr="00F8018E" w:rsidRDefault="002B66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  <w:rtl/>
              </w:rPr>
              <w:t>0.76</w:t>
            </w:r>
          </w:p>
        </w:tc>
        <w:tc>
          <w:tcPr>
            <w:tcW w:w="2272" w:type="dxa"/>
          </w:tcPr>
          <w:p w14:paraId="4B44389E" w14:textId="5B4A8FE2" w:rsidR="002B6632" w:rsidRPr="00F8018E" w:rsidRDefault="00410C7E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50 (25-75)</w:t>
            </w:r>
          </w:p>
        </w:tc>
        <w:tc>
          <w:tcPr>
            <w:tcW w:w="2130" w:type="dxa"/>
          </w:tcPr>
          <w:p w14:paraId="17CEEF72" w14:textId="0BB32B08" w:rsidR="002B6632" w:rsidRPr="00F8018E" w:rsidRDefault="00414369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37.7 (4.1-92.2)</w:t>
            </w:r>
          </w:p>
        </w:tc>
        <w:tc>
          <w:tcPr>
            <w:tcW w:w="3960" w:type="dxa"/>
          </w:tcPr>
          <w:p w14:paraId="51561E72" w14:textId="14EE4EDE" w:rsidR="002B6632" w:rsidRPr="00F8018E" w:rsidRDefault="00633BDA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current weight percentile</w:t>
            </w:r>
          </w:p>
        </w:tc>
      </w:tr>
      <w:tr w:rsidR="002B6632" w:rsidRPr="00F8018E" w14:paraId="43D25092" w14:textId="5ACD5624" w:rsidTr="00533836">
        <w:tc>
          <w:tcPr>
            <w:tcW w:w="1134" w:type="dxa"/>
          </w:tcPr>
          <w:p w14:paraId="2A5CC3DA" w14:textId="77777777" w:rsidR="002B6632" w:rsidRPr="00F8018E" w:rsidRDefault="002B66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  <w:rtl/>
              </w:rPr>
              <w:t>0.15</w:t>
            </w:r>
          </w:p>
        </w:tc>
        <w:tc>
          <w:tcPr>
            <w:tcW w:w="2272" w:type="dxa"/>
          </w:tcPr>
          <w:p w14:paraId="213BB99C" w14:textId="09BB452D" w:rsidR="002B6632" w:rsidRPr="00F8018E" w:rsidRDefault="007F4F10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2 (1-3)</w:t>
            </w:r>
          </w:p>
        </w:tc>
        <w:tc>
          <w:tcPr>
            <w:tcW w:w="2130" w:type="dxa"/>
          </w:tcPr>
          <w:p w14:paraId="2DB0BC8E" w14:textId="1501A3F4" w:rsidR="002B6632" w:rsidRPr="00F8018E" w:rsidRDefault="0045023A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1 (1-2)</w:t>
            </w:r>
          </w:p>
        </w:tc>
        <w:tc>
          <w:tcPr>
            <w:tcW w:w="3960" w:type="dxa"/>
          </w:tcPr>
          <w:p w14:paraId="3931106A" w14:textId="523DB009" w:rsidR="002B6632" w:rsidRPr="00F8018E" w:rsidRDefault="009F46DD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Order of child in the family</w:t>
            </w:r>
          </w:p>
        </w:tc>
      </w:tr>
      <w:tr w:rsidR="002B6632" w:rsidRPr="00F8018E" w14:paraId="34B1C8A7" w14:textId="5DE391FA" w:rsidTr="00533836">
        <w:tc>
          <w:tcPr>
            <w:tcW w:w="1134" w:type="dxa"/>
            <w:shd w:val="clear" w:color="auto" w:fill="auto"/>
          </w:tcPr>
          <w:p w14:paraId="09985998" w14:textId="45953E37" w:rsidR="002B6632" w:rsidRPr="00F8018E" w:rsidRDefault="004269F2" w:rsidP="00F8018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  <w:rtl/>
              </w:rPr>
              <w:t>0.28</w:t>
            </w:r>
          </w:p>
        </w:tc>
        <w:tc>
          <w:tcPr>
            <w:tcW w:w="2272" w:type="dxa"/>
          </w:tcPr>
          <w:p w14:paraId="0C425E94" w14:textId="002B4180" w:rsidR="002B6632" w:rsidRPr="00F8018E" w:rsidRDefault="0002180C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73 (51.4%)</w:t>
            </w:r>
          </w:p>
        </w:tc>
        <w:tc>
          <w:tcPr>
            <w:tcW w:w="2130" w:type="dxa"/>
          </w:tcPr>
          <w:p w14:paraId="25F30088" w14:textId="5B9E3D86" w:rsidR="002B6632" w:rsidRPr="00F8018E" w:rsidRDefault="00F137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6 (75%)</w:t>
            </w:r>
          </w:p>
        </w:tc>
        <w:tc>
          <w:tcPr>
            <w:tcW w:w="3960" w:type="dxa"/>
          </w:tcPr>
          <w:p w14:paraId="4957BD8A" w14:textId="061950E4" w:rsidR="002B6632" w:rsidRPr="00F8018E" w:rsidRDefault="009F46DD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Sex (male)</w:t>
            </w:r>
          </w:p>
        </w:tc>
      </w:tr>
      <w:tr w:rsidR="002B6632" w:rsidRPr="00F8018E" w14:paraId="01F52355" w14:textId="7E3CA031" w:rsidTr="00533836">
        <w:tc>
          <w:tcPr>
            <w:tcW w:w="1134" w:type="dxa"/>
            <w:shd w:val="clear" w:color="auto" w:fill="auto"/>
          </w:tcPr>
          <w:p w14:paraId="4040687C" w14:textId="2652F18A" w:rsidR="002B6632" w:rsidRPr="00F8018E" w:rsidRDefault="004269F2" w:rsidP="00F8018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  <w:rtl/>
              </w:rPr>
              <w:t>0.71</w:t>
            </w:r>
          </w:p>
        </w:tc>
        <w:tc>
          <w:tcPr>
            <w:tcW w:w="2272" w:type="dxa"/>
          </w:tcPr>
          <w:p w14:paraId="66B7DB09" w14:textId="354FCBB3" w:rsidR="002B6632" w:rsidRPr="00F8018E" w:rsidRDefault="0002180C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45 (31.6%)</w:t>
            </w:r>
          </w:p>
        </w:tc>
        <w:tc>
          <w:tcPr>
            <w:tcW w:w="2130" w:type="dxa"/>
          </w:tcPr>
          <w:p w14:paraId="1320E654" w14:textId="0316915D" w:rsidR="002B6632" w:rsidRPr="00F8018E" w:rsidRDefault="00F137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3 (37.5%)</w:t>
            </w:r>
          </w:p>
        </w:tc>
        <w:tc>
          <w:tcPr>
            <w:tcW w:w="3960" w:type="dxa"/>
          </w:tcPr>
          <w:p w14:paraId="4DA32B7A" w14:textId="04C93E05" w:rsidR="002B6632" w:rsidRPr="00F8018E" w:rsidRDefault="009F46DD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Smoker in the immediate family</w:t>
            </w:r>
          </w:p>
        </w:tc>
      </w:tr>
      <w:tr w:rsidR="002B6632" w:rsidRPr="00F8018E" w14:paraId="21273F16" w14:textId="1C400B77" w:rsidTr="00533836">
        <w:tc>
          <w:tcPr>
            <w:tcW w:w="1134" w:type="dxa"/>
            <w:shd w:val="clear" w:color="auto" w:fill="auto"/>
          </w:tcPr>
          <w:p w14:paraId="39F25803" w14:textId="77777777" w:rsidR="002B6632" w:rsidRPr="00F8018E" w:rsidRDefault="002B66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  <w:rtl/>
              </w:rPr>
              <w:t>0.99&lt;</w:t>
            </w:r>
          </w:p>
        </w:tc>
        <w:tc>
          <w:tcPr>
            <w:tcW w:w="2272" w:type="dxa"/>
          </w:tcPr>
          <w:p w14:paraId="57F442DF" w14:textId="439A84B8" w:rsidR="002B6632" w:rsidRPr="00F8018E" w:rsidRDefault="003E6C0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20 (14%)</w:t>
            </w:r>
          </w:p>
        </w:tc>
        <w:tc>
          <w:tcPr>
            <w:tcW w:w="2130" w:type="dxa"/>
          </w:tcPr>
          <w:p w14:paraId="1BD288D9" w14:textId="1805F239" w:rsidR="002B6632" w:rsidRPr="00F8018E" w:rsidRDefault="007F7441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1 (12.5%)</w:t>
            </w:r>
          </w:p>
        </w:tc>
        <w:tc>
          <w:tcPr>
            <w:tcW w:w="3960" w:type="dxa"/>
          </w:tcPr>
          <w:p w14:paraId="158950B9" w14:textId="26E13A77" w:rsidR="002B6632" w:rsidRPr="00F8018E" w:rsidRDefault="002C6714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 xml:space="preserve">Rural living </w:t>
            </w:r>
            <w:r w:rsidR="00A273B3" w:rsidRPr="00F8018E">
              <w:rPr>
                <w:rFonts w:asciiTheme="majorBidi" w:hAnsiTheme="majorBidi" w:cstheme="majorBidi"/>
              </w:rPr>
              <w:t>environment</w:t>
            </w:r>
          </w:p>
        </w:tc>
      </w:tr>
      <w:tr w:rsidR="002B6632" w:rsidRPr="00F8018E" w14:paraId="0C379488" w14:textId="3DB59B3E" w:rsidTr="00533836">
        <w:tc>
          <w:tcPr>
            <w:tcW w:w="1134" w:type="dxa"/>
            <w:shd w:val="clear" w:color="auto" w:fill="auto"/>
          </w:tcPr>
          <w:p w14:paraId="5DE09817" w14:textId="77777777" w:rsidR="002B6632" w:rsidRPr="00F8018E" w:rsidRDefault="002B663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  <w:rtl/>
              </w:rPr>
              <w:t>0.11</w:t>
            </w:r>
          </w:p>
        </w:tc>
        <w:tc>
          <w:tcPr>
            <w:tcW w:w="2272" w:type="dxa"/>
          </w:tcPr>
          <w:p w14:paraId="7A9BC29B" w14:textId="1E7B233C" w:rsidR="002B6632" w:rsidRPr="00F8018E" w:rsidRDefault="003E6C02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43 (30%)</w:t>
            </w:r>
          </w:p>
        </w:tc>
        <w:tc>
          <w:tcPr>
            <w:tcW w:w="2130" w:type="dxa"/>
          </w:tcPr>
          <w:p w14:paraId="6ED2D0A5" w14:textId="1B2F80AF" w:rsidR="002B6632" w:rsidRPr="00F8018E" w:rsidRDefault="007F7441" w:rsidP="00F801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5 (62.5%)</w:t>
            </w:r>
          </w:p>
        </w:tc>
        <w:tc>
          <w:tcPr>
            <w:tcW w:w="3960" w:type="dxa"/>
          </w:tcPr>
          <w:p w14:paraId="7555EDDC" w14:textId="77AF6834" w:rsidR="002B6632" w:rsidRPr="00F8018E" w:rsidRDefault="002C6714" w:rsidP="00F8018E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 xml:space="preserve">Presence of </w:t>
            </w:r>
            <w:r w:rsidR="00A273B3" w:rsidRPr="00F8018E">
              <w:rPr>
                <w:rFonts w:asciiTheme="majorBidi" w:hAnsiTheme="majorBidi" w:cstheme="majorBidi"/>
              </w:rPr>
              <w:t>household</w:t>
            </w:r>
            <w:r w:rsidRPr="00F8018E">
              <w:rPr>
                <w:rFonts w:asciiTheme="majorBidi" w:hAnsiTheme="majorBidi" w:cstheme="majorBidi"/>
              </w:rPr>
              <w:t xml:space="preserve"> pet</w:t>
            </w:r>
          </w:p>
        </w:tc>
      </w:tr>
      <w:tr w:rsidR="00191AC5" w:rsidRPr="00F8018E" w14:paraId="40390486" w14:textId="77777777" w:rsidTr="00533836">
        <w:trPr>
          <w:trHeight w:val="43"/>
        </w:trPr>
        <w:tc>
          <w:tcPr>
            <w:tcW w:w="1134" w:type="dxa"/>
            <w:shd w:val="clear" w:color="auto" w:fill="auto"/>
          </w:tcPr>
          <w:p w14:paraId="34CFAAED" w14:textId="5021BDEA" w:rsidR="00191AC5" w:rsidRPr="00191AC5" w:rsidRDefault="00191AC5" w:rsidP="00F8018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191AC5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  <w:tc>
          <w:tcPr>
            <w:tcW w:w="2272" w:type="dxa"/>
          </w:tcPr>
          <w:p w14:paraId="1DDD05CA" w14:textId="6E54DCDE" w:rsidR="00191AC5" w:rsidRPr="00F8018E" w:rsidRDefault="00191AC5" w:rsidP="00F8018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 (32.4%)</w:t>
            </w:r>
          </w:p>
        </w:tc>
        <w:tc>
          <w:tcPr>
            <w:tcW w:w="2130" w:type="dxa"/>
          </w:tcPr>
          <w:p w14:paraId="4333D8FF" w14:textId="23AA64B0" w:rsidR="00191AC5" w:rsidRPr="00F8018E" w:rsidRDefault="00191AC5" w:rsidP="00F8018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87.5%)</w:t>
            </w:r>
          </w:p>
        </w:tc>
        <w:tc>
          <w:tcPr>
            <w:tcW w:w="3960" w:type="dxa"/>
          </w:tcPr>
          <w:p w14:paraId="37187479" w14:textId="6C8EAEF9" w:rsidR="00191AC5" w:rsidRPr="00F8018E" w:rsidRDefault="00FD24A0" w:rsidP="0053383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amily member </w:t>
            </w:r>
            <w:r w:rsidR="00533836">
              <w:rPr>
                <w:rFonts w:asciiTheme="majorBidi" w:hAnsiTheme="majorBidi" w:cstheme="majorBidi"/>
              </w:rPr>
              <w:t>asthma</w:t>
            </w:r>
            <w:r>
              <w:rPr>
                <w:rFonts w:asciiTheme="majorBidi" w:hAnsiTheme="majorBidi" w:cstheme="majorBidi"/>
              </w:rPr>
              <w:t>/atopic conditions</w:t>
            </w:r>
          </w:p>
        </w:tc>
      </w:tr>
    </w:tbl>
    <w:p w14:paraId="3471124B" w14:textId="77777777" w:rsidR="00AE159D" w:rsidRPr="00777C8B" w:rsidRDefault="00AE159D" w:rsidP="00AE159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77C8B">
        <w:rPr>
          <w:rFonts w:asciiTheme="majorBidi" w:hAnsiTheme="majorBidi" w:cstheme="majorBidi"/>
          <w:sz w:val="20"/>
          <w:szCs w:val="20"/>
        </w:rPr>
        <w:t>Values presented as median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777C8B">
        <w:rPr>
          <w:rFonts w:asciiTheme="majorBidi" w:hAnsiTheme="majorBidi" w:cstheme="majorBidi"/>
          <w:sz w:val="20"/>
          <w:szCs w:val="20"/>
        </w:rPr>
        <w:t xml:space="preserve"> IQR</w:t>
      </w:r>
      <w:r>
        <w:rPr>
          <w:rFonts w:asciiTheme="majorBidi" w:hAnsiTheme="majorBidi" w:cstheme="majorBidi"/>
          <w:sz w:val="20"/>
          <w:szCs w:val="20"/>
        </w:rPr>
        <w:t xml:space="preserve">, unless otherwise specified. </w:t>
      </w:r>
    </w:p>
    <w:p w14:paraId="70D79EFC" w14:textId="77777777" w:rsidR="00AE159D" w:rsidRPr="00151330" w:rsidRDefault="00AE159D" w:rsidP="00AE159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51330">
        <w:rPr>
          <w:rFonts w:asciiTheme="majorBidi" w:hAnsiTheme="majorBidi" w:cstheme="majorBidi"/>
          <w:b/>
          <w:bCs/>
          <w:sz w:val="20"/>
          <w:szCs w:val="20"/>
        </w:rPr>
        <w:t>Bold</w:t>
      </w:r>
      <w:r w:rsidRPr="00151330">
        <w:rPr>
          <w:rFonts w:asciiTheme="majorBidi" w:hAnsiTheme="majorBidi" w:cstheme="majorBidi"/>
          <w:sz w:val="20"/>
          <w:szCs w:val="20"/>
        </w:rPr>
        <w:t>: P-value&lt;0.05.</w:t>
      </w:r>
    </w:p>
    <w:p w14:paraId="4A7DD758" w14:textId="176D6229" w:rsidR="00E17980" w:rsidRDefault="00E17980" w:rsidP="00AE159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FEA7C1E" w14:textId="599C8CA4" w:rsidR="00506591" w:rsidRPr="00F116F0" w:rsidRDefault="00506591" w:rsidP="0098422A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</w:rPr>
      </w:pP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Table </w:t>
      </w:r>
      <w:r w:rsidR="0098422A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2</w:t>
      </w:r>
    </w:p>
    <w:p w14:paraId="21A85754" w14:textId="00899776" w:rsidR="00506591" w:rsidRPr="00F116F0" w:rsidRDefault="006C56FA" w:rsidP="00ED47DB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</w:pP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Comparison of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maternal,</w:t>
      </w:r>
      <w:r w:rsidR="00CC2EA6" w:rsidRPr="00F8018E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 neonatal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and demographic </w:t>
      </w: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characteristics between children with and without parent-reported</w:t>
      </w:r>
      <w:r w:rsidR="000F7C45"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 symptoms of</w:t>
      </w: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 </w:t>
      </w:r>
      <w:r w:rsidR="00ED47DB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asthma</w:t>
      </w:r>
    </w:p>
    <w:tbl>
      <w:tblPr>
        <w:tblStyle w:val="a4"/>
        <w:bidiVisual/>
        <w:tblW w:w="9496" w:type="dxa"/>
        <w:tblInd w:w="-505" w:type="dxa"/>
        <w:tblLook w:val="04A0" w:firstRow="1" w:lastRow="0" w:firstColumn="1" w:lastColumn="0" w:noHBand="0" w:noVBand="1"/>
      </w:tblPr>
      <w:tblGrid>
        <w:gridCol w:w="1134"/>
        <w:gridCol w:w="2272"/>
        <w:gridCol w:w="2130"/>
        <w:gridCol w:w="3960"/>
      </w:tblGrid>
      <w:tr w:rsidR="00E67A03" w:rsidRPr="00F116F0" w14:paraId="5A4E2597" w14:textId="77777777" w:rsidTr="00533836">
        <w:tc>
          <w:tcPr>
            <w:tcW w:w="1134" w:type="dxa"/>
            <w:shd w:val="clear" w:color="auto" w:fill="D9D9D9" w:themeFill="background1" w:themeFillShade="D9"/>
          </w:tcPr>
          <w:p w14:paraId="2FD38689" w14:textId="77777777" w:rsidR="00E67A03" w:rsidRPr="00F116F0" w:rsidRDefault="00E67A03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2272" w:type="dxa"/>
            <w:shd w:val="clear" w:color="auto" w:fill="D9D9D9" w:themeFill="background1" w:themeFillShade="D9"/>
          </w:tcPr>
          <w:p w14:paraId="60DD0E1C" w14:textId="2CE6344A" w:rsidR="00E67A03" w:rsidRPr="00F116F0" w:rsidRDefault="00E67A03" w:rsidP="00F75E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 xml:space="preserve">Children without </w:t>
            </w:r>
            <w:r w:rsidR="00C15DA2" w:rsidRPr="00F116F0">
              <w:rPr>
                <w:rFonts w:asciiTheme="majorBidi" w:hAnsiTheme="majorBidi" w:cstheme="majorBidi"/>
              </w:rPr>
              <w:t xml:space="preserve">parent-reported symptoms of </w:t>
            </w:r>
            <w:r w:rsidR="00F75EA8">
              <w:rPr>
                <w:rFonts w:asciiTheme="majorBidi" w:hAnsiTheme="majorBidi" w:cstheme="majorBidi"/>
              </w:rPr>
              <w:t>asthma</w:t>
            </w:r>
            <w:r w:rsidRPr="00F116F0">
              <w:rPr>
                <w:rFonts w:asciiTheme="majorBidi" w:hAnsiTheme="majorBidi" w:cstheme="majorBidi"/>
              </w:rPr>
              <w:t>, n=</w:t>
            </w:r>
            <w:r w:rsidR="00D97C5A" w:rsidRPr="00F116F0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2130" w:type="dxa"/>
            <w:shd w:val="clear" w:color="auto" w:fill="D9D9D9" w:themeFill="background1" w:themeFillShade="D9"/>
          </w:tcPr>
          <w:p w14:paraId="5E3D4BF8" w14:textId="77777777" w:rsidR="00246060" w:rsidRDefault="00E67A03" w:rsidP="00F75E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 xml:space="preserve">Children with </w:t>
            </w:r>
            <w:r w:rsidR="00C15DA2" w:rsidRPr="00F116F0">
              <w:rPr>
                <w:rFonts w:asciiTheme="majorBidi" w:hAnsiTheme="majorBidi" w:cstheme="majorBidi"/>
              </w:rPr>
              <w:t xml:space="preserve">parent-reported symptoms of </w:t>
            </w:r>
            <w:r w:rsidR="00F75EA8">
              <w:rPr>
                <w:rFonts w:asciiTheme="majorBidi" w:hAnsiTheme="majorBidi" w:cstheme="majorBidi"/>
              </w:rPr>
              <w:t>asthma</w:t>
            </w:r>
            <w:r w:rsidRPr="00F116F0">
              <w:rPr>
                <w:rFonts w:asciiTheme="majorBidi" w:hAnsiTheme="majorBidi" w:cstheme="majorBidi"/>
              </w:rPr>
              <w:t xml:space="preserve">, </w:t>
            </w:r>
          </w:p>
          <w:p w14:paraId="1B7327EF" w14:textId="3F1686C7" w:rsidR="00E67A03" w:rsidRPr="00F116F0" w:rsidRDefault="00E67A03" w:rsidP="00F75E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n=</w:t>
            </w:r>
            <w:r w:rsidR="00D97C5A" w:rsidRPr="00F116F0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2BCFB48C" w14:textId="77777777" w:rsidR="00E67A03" w:rsidRPr="00F116F0" w:rsidRDefault="00E67A03" w:rsidP="00F116F0">
            <w:pPr>
              <w:spacing w:line="276" w:lineRule="auto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46F6D" w:rsidRPr="00F116F0" w14:paraId="4BA9B9E0" w14:textId="77777777" w:rsidTr="00533836">
        <w:trPr>
          <w:trHeight w:val="213"/>
        </w:trPr>
        <w:tc>
          <w:tcPr>
            <w:tcW w:w="1134" w:type="dxa"/>
          </w:tcPr>
          <w:p w14:paraId="0304FDAE" w14:textId="49DE80D9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2272" w:type="dxa"/>
          </w:tcPr>
          <w:p w14:paraId="7184BE4C" w14:textId="3D3A6CDE" w:rsidR="00346F6D" w:rsidRPr="00F116F0" w:rsidRDefault="00766DC5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16 (14-17)</w:t>
            </w:r>
          </w:p>
        </w:tc>
        <w:tc>
          <w:tcPr>
            <w:tcW w:w="2130" w:type="dxa"/>
          </w:tcPr>
          <w:p w14:paraId="0C854B66" w14:textId="5F2528DF" w:rsidR="00346F6D" w:rsidRPr="00F116F0" w:rsidRDefault="00346F6D" w:rsidP="00F116F0">
            <w:pPr>
              <w:tabs>
                <w:tab w:val="center" w:pos="102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16 (12.75-17.75)</w:t>
            </w:r>
          </w:p>
        </w:tc>
        <w:tc>
          <w:tcPr>
            <w:tcW w:w="3960" w:type="dxa"/>
          </w:tcPr>
          <w:p w14:paraId="70AA2DBE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maternal education (years)</w:t>
            </w:r>
          </w:p>
        </w:tc>
      </w:tr>
      <w:tr w:rsidR="00346F6D" w:rsidRPr="00F116F0" w14:paraId="60D0EAD8" w14:textId="77777777" w:rsidTr="00533836">
        <w:tc>
          <w:tcPr>
            <w:tcW w:w="1134" w:type="dxa"/>
          </w:tcPr>
          <w:p w14:paraId="494C96EC" w14:textId="7AD0DDC4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2272" w:type="dxa"/>
          </w:tcPr>
          <w:p w14:paraId="1A46BFB1" w14:textId="781CFEC6" w:rsidR="00346F6D" w:rsidRPr="00F116F0" w:rsidRDefault="00766DC5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31 (29.5-36)</w:t>
            </w:r>
          </w:p>
        </w:tc>
        <w:tc>
          <w:tcPr>
            <w:tcW w:w="2130" w:type="dxa"/>
          </w:tcPr>
          <w:p w14:paraId="2734A89E" w14:textId="28E355D1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35 (30-38)</w:t>
            </w:r>
          </w:p>
        </w:tc>
        <w:tc>
          <w:tcPr>
            <w:tcW w:w="3960" w:type="dxa"/>
          </w:tcPr>
          <w:p w14:paraId="2A357B88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maternal age at childbirth (years)</w:t>
            </w:r>
          </w:p>
        </w:tc>
      </w:tr>
      <w:tr w:rsidR="00346F6D" w:rsidRPr="00F116F0" w14:paraId="63CF2C94" w14:textId="77777777" w:rsidTr="00533836">
        <w:tc>
          <w:tcPr>
            <w:tcW w:w="1134" w:type="dxa"/>
          </w:tcPr>
          <w:p w14:paraId="49CE4386" w14:textId="45D8C583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44</w:t>
            </w:r>
          </w:p>
        </w:tc>
        <w:tc>
          <w:tcPr>
            <w:tcW w:w="2272" w:type="dxa"/>
          </w:tcPr>
          <w:p w14:paraId="09014A78" w14:textId="1001317B" w:rsidR="00346F6D" w:rsidRPr="00F116F0" w:rsidRDefault="00766DC5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39 (38-40)</w:t>
            </w:r>
          </w:p>
        </w:tc>
        <w:tc>
          <w:tcPr>
            <w:tcW w:w="2130" w:type="dxa"/>
          </w:tcPr>
          <w:p w14:paraId="11928875" w14:textId="72A7649E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39 (38-39.75)</w:t>
            </w:r>
          </w:p>
        </w:tc>
        <w:tc>
          <w:tcPr>
            <w:tcW w:w="3960" w:type="dxa"/>
          </w:tcPr>
          <w:p w14:paraId="3D89A015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gestational age (weeks)</w:t>
            </w:r>
          </w:p>
        </w:tc>
      </w:tr>
      <w:tr w:rsidR="00346F6D" w:rsidRPr="00F116F0" w14:paraId="38AFF3E0" w14:textId="77777777" w:rsidTr="00533836">
        <w:tc>
          <w:tcPr>
            <w:tcW w:w="1134" w:type="dxa"/>
          </w:tcPr>
          <w:p w14:paraId="1DEE19A3" w14:textId="264AED0E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67</w:t>
            </w:r>
          </w:p>
        </w:tc>
        <w:tc>
          <w:tcPr>
            <w:tcW w:w="2272" w:type="dxa"/>
          </w:tcPr>
          <w:p w14:paraId="525A3CF5" w14:textId="3203C24F" w:rsidR="00346F6D" w:rsidRPr="00F116F0" w:rsidRDefault="00766DC5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52 (32-75)</w:t>
            </w:r>
          </w:p>
        </w:tc>
        <w:tc>
          <w:tcPr>
            <w:tcW w:w="2130" w:type="dxa"/>
          </w:tcPr>
          <w:p w14:paraId="6AE16C6D" w14:textId="5DB1AC40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56.50 (33-79.75)</w:t>
            </w:r>
          </w:p>
        </w:tc>
        <w:tc>
          <w:tcPr>
            <w:tcW w:w="3960" w:type="dxa"/>
          </w:tcPr>
          <w:p w14:paraId="6509813D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birth weight percentile</w:t>
            </w:r>
          </w:p>
        </w:tc>
      </w:tr>
      <w:tr w:rsidR="00346F6D" w:rsidRPr="00F116F0" w14:paraId="3B9C78F2" w14:textId="77777777" w:rsidTr="00533836">
        <w:tc>
          <w:tcPr>
            <w:tcW w:w="1134" w:type="dxa"/>
          </w:tcPr>
          <w:p w14:paraId="512BB5BC" w14:textId="5804A68F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68</w:t>
            </w:r>
          </w:p>
        </w:tc>
        <w:tc>
          <w:tcPr>
            <w:tcW w:w="2272" w:type="dxa"/>
          </w:tcPr>
          <w:p w14:paraId="14E7D394" w14:textId="77777777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50 (25-75)</w:t>
            </w:r>
          </w:p>
        </w:tc>
        <w:tc>
          <w:tcPr>
            <w:tcW w:w="2130" w:type="dxa"/>
          </w:tcPr>
          <w:p w14:paraId="1CAC85EC" w14:textId="0ECA5ED0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32.50 (8.75-83.75)</w:t>
            </w:r>
          </w:p>
        </w:tc>
        <w:tc>
          <w:tcPr>
            <w:tcW w:w="3960" w:type="dxa"/>
          </w:tcPr>
          <w:p w14:paraId="219A6835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current weight percentile</w:t>
            </w:r>
          </w:p>
        </w:tc>
      </w:tr>
      <w:tr w:rsidR="00346F6D" w:rsidRPr="00F116F0" w14:paraId="683C8BE0" w14:textId="77777777" w:rsidTr="00533836">
        <w:tc>
          <w:tcPr>
            <w:tcW w:w="1134" w:type="dxa"/>
          </w:tcPr>
          <w:p w14:paraId="7CD89E86" w14:textId="735A0129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25</w:t>
            </w:r>
          </w:p>
        </w:tc>
        <w:tc>
          <w:tcPr>
            <w:tcW w:w="2272" w:type="dxa"/>
          </w:tcPr>
          <w:p w14:paraId="1D4666E1" w14:textId="77777777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2 (1-3)</w:t>
            </w:r>
          </w:p>
        </w:tc>
        <w:tc>
          <w:tcPr>
            <w:tcW w:w="2130" w:type="dxa"/>
          </w:tcPr>
          <w:p w14:paraId="30E5844E" w14:textId="4A670C8A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3 (1-3)</w:t>
            </w:r>
          </w:p>
        </w:tc>
        <w:tc>
          <w:tcPr>
            <w:tcW w:w="3960" w:type="dxa"/>
          </w:tcPr>
          <w:p w14:paraId="70117182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Order of child in the family</w:t>
            </w:r>
          </w:p>
        </w:tc>
      </w:tr>
      <w:tr w:rsidR="00346F6D" w:rsidRPr="00F116F0" w14:paraId="035BE7E9" w14:textId="77777777" w:rsidTr="00533836">
        <w:tc>
          <w:tcPr>
            <w:tcW w:w="1134" w:type="dxa"/>
            <w:shd w:val="clear" w:color="auto" w:fill="auto"/>
          </w:tcPr>
          <w:p w14:paraId="75CEEFC1" w14:textId="0BC56C97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  <w:rtl/>
              </w:rPr>
              <w:t>0.29</w:t>
            </w:r>
          </w:p>
        </w:tc>
        <w:tc>
          <w:tcPr>
            <w:tcW w:w="2272" w:type="dxa"/>
          </w:tcPr>
          <w:p w14:paraId="1ED0C816" w14:textId="48D41E28" w:rsidR="00346F6D" w:rsidRPr="00F116F0" w:rsidRDefault="00766DC5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64 (50.8%)</w:t>
            </w:r>
          </w:p>
        </w:tc>
        <w:tc>
          <w:tcPr>
            <w:tcW w:w="2130" w:type="dxa"/>
          </w:tcPr>
          <w:p w14:paraId="4A98A8F7" w14:textId="3822A956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15 (62.5%)</w:t>
            </w:r>
          </w:p>
        </w:tc>
        <w:tc>
          <w:tcPr>
            <w:tcW w:w="3960" w:type="dxa"/>
          </w:tcPr>
          <w:p w14:paraId="5D96F5AD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Sex (male)</w:t>
            </w:r>
          </w:p>
        </w:tc>
      </w:tr>
      <w:tr w:rsidR="00346F6D" w:rsidRPr="00F116F0" w14:paraId="53A3DEC0" w14:textId="77777777" w:rsidTr="00533836">
        <w:tc>
          <w:tcPr>
            <w:tcW w:w="1134" w:type="dxa"/>
            <w:shd w:val="clear" w:color="auto" w:fill="auto"/>
          </w:tcPr>
          <w:p w14:paraId="77DC84FF" w14:textId="46B20F3C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  <w:rtl/>
              </w:rPr>
              <w:t>0.89</w:t>
            </w:r>
          </w:p>
        </w:tc>
        <w:tc>
          <w:tcPr>
            <w:tcW w:w="2272" w:type="dxa"/>
          </w:tcPr>
          <w:p w14:paraId="61E7230B" w14:textId="43BBC481" w:rsidR="00346F6D" w:rsidRPr="00F116F0" w:rsidRDefault="00766DC5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40 (32%)</w:t>
            </w:r>
          </w:p>
        </w:tc>
        <w:tc>
          <w:tcPr>
            <w:tcW w:w="2130" w:type="dxa"/>
          </w:tcPr>
          <w:p w14:paraId="7B38594D" w14:textId="641D8C05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8 (33.3%)</w:t>
            </w:r>
          </w:p>
        </w:tc>
        <w:tc>
          <w:tcPr>
            <w:tcW w:w="3960" w:type="dxa"/>
          </w:tcPr>
          <w:p w14:paraId="3BC6C5ED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Smoker in the immediate family</w:t>
            </w:r>
          </w:p>
        </w:tc>
      </w:tr>
      <w:tr w:rsidR="00346F6D" w:rsidRPr="00F116F0" w14:paraId="706FF579" w14:textId="77777777" w:rsidTr="00533836">
        <w:tc>
          <w:tcPr>
            <w:tcW w:w="1134" w:type="dxa"/>
            <w:shd w:val="clear" w:color="auto" w:fill="auto"/>
          </w:tcPr>
          <w:p w14:paraId="50A55ACB" w14:textId="56FC0B1A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20</w:t>
            </w:r>
          </w:p>
        </w:tc>
        <w:tc>
          <w:tcPr>
            <w:tcW w:w="2272" w:type="dxa"/>
          </w:tcPr>
          <w:p w14:paraId="7298FEED" w14:textId="3D7EE71D" w:rsidR="00346F6D" w:rsidRPr="00F116F0" w:rsidRDefault="00766DC5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20 (15.9%)</w:t>
            </w:r>
          </w:p>
        </w:tc>
        <w:tc>
          <w:tcPr>
            <w:tcW w:w="2130" w:type="dxa"/>
          </w:tcPr>
          <w:p w14:paraId="7278BA7D" w14:textId="74DE9028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1 (4.2%)</w:t>
            </w:r>
          </w:p>
        </w:tc>
        <w:tc>
          <w:tcPr>
            <w:tcW w:w="3960" w:type="dxa"/>
          </w:tcPr>
          <w:p w14:paraId="1C9738EF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Rural living environment</w:t>
            </w:r>
          </w:p>
        </w:tc>
      </w:tr>
      <w:tr w:rsidR="00346F6D" w:rsidRPr="00F116F0" w14:paraId="70D9E555" w14:textId="77777777" w:rsidTr="00533836">
        <w:tc>
          <w:tcPr>
            <w:tcW w:w="1134" w:type="dxa"/>
            <w:shd w:val="clear" w:color="auto" w:fill="auto"/>
          </w:tcPr>
          <w:p w14:paraId="12291C32" w14:textId="044548C5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40</w:t>
            </w:r>
          </w:p>
        </w:tc>
        <w:tc>
          <w:tcPr>
            <w:tcW w:w="2272" w:type="dxa"/>
          </w:tcPr>
          <w:p w14:paraId="4E2B59BE" w14:textId="587CDB30" w:rsidR="00346F6D" w:rsidRPr="00F116F0" w:rsidRDefault="00766DC5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42 (33.6%)</w:t>
            </w:r>
          </w:p>
        </w:tc>
        <w:tc>
          <w:tcPr>
            <w:tcW w:w="2130" w:type="dxa"/>
          </w:tcPr>
          <w:p w14:paraId="701EB4F9" w14:textId="21C0DA20" w:rsidR="00346F6D" w:rsidRPr="00F116F0" w:rsidRDefault="00346F6D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6 (25%)</w:t>
            </w:r>
          </w:p>
        </w:tc>
        <w:tc>
          <w:tcPr>
            <w:tcW w:w="3960" w:type="dxa"/>
          </w:tcPr>
          <w:p w14:paraId="6511A453" w14:textId="77777777" w:rsidR="00346F6D" w:rsidRPr="00F116F0" w:rsidRDefault="00346F6D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Presence of household pet</w:t>
            </w:r>
          </w:p>
        </w:tc>
      </w:tr>
      <w:tr w:rsidR="00533836" w:rsidRPr="00F116F0" w14:paraId="590280B6" w14:textId="77777777" w:rsidTr="00533836">
        <w:trPr>
          <w:trHeight w:val="43"/>
        </w:trPr>
        <w:tc>
          <w:tcPr>
            <w:tcW w:w="1134" w:type="dxa"/>
            <w:shd w:val="clear" w:color="auto" w:fill="auto"/>
          </w:tcPr>
          <w:p w14:paraId="4790DA5F" w14:textId="3DF781EA" w:rsidR="00533836" w:rsidRPr="00F116F0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4</w:t>
            </w:r>
          </w:p>
        </w:tc>
        <w:tc>
          <w:tcPr>
            <w:tcW w:w="2272" w:type="dxa"/>
          </w:tcPr>
          <w:p w14:paraId="1B164C8D" w14:textId="2331EEE4" w:rsidR="00533836" w:rsidRPr="00F116F0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31.7%)</w:t>
            </w:r>
          </w:p>
        </w:tc>
        <w:tc>
          <w:tcPr>
            <w:tcW w:w="2130" w:type="dxa"/>
          </w:tcPr>
          <w:p w14:paraId="41836F20" w14:textId="7BBF5A23" w:rsidR="00533836" w:rsidRPr="00F116F0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54.2%)</w:t>
            </w:r>
          </w:p>
        </w:tc>
        <w:tc>
          <w:tcPr>
            <w:tcW w:w="3960" w:type="dxa"/>
          </w:tcPr>
          <w:p w14:paraId="6A4AF76A" w14:textId="491A56FF" w:rsidR="00533836" w:rsidRPr="00F116F0" w:rsidRDefault="00533836" w:rsidP="0053383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mily member asthma/atopic conditions</w:t>
            </w:r>
          </w:p>
        </w:tc>
      </w:tr>
    </w:tbl>
    <w:p w14:paraId="497C278B" w14:textId="77777777" w:rsidR="00AE159D" w:rsidRPr="00777C8B" w:rsidRDefault="00AE159D" w:rsidP="00AE159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77C8B">
        <w:rPr>
          <w:rFonts w:asciiTheme="majorBidi" w:hAnsiTheme="majorBidi" w:cstheme="majorBidi"/>
          <w:sz w:val="20"/>
          <w:szCs w:val="20"/>
        </w:rPr>
        <w:t>Values presented as median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777C8B">
        <w:rPr>
          <w:rFonts w:asciiTheme="majorBidi" w:hAnsiTheme="majorBidi" w:cstheme="majorBidi"/>
          <w:sz w:val="20"/>
          <w:szCs w:val="20"/>
        </w:rPr>
        <w:t xml:space="preserve"> IQR</w:t>
      </w:r>
      <w:r>
        <w:rPr>
          <w:rFonts w:asciiTheme="majorBidi" w:hAnsiTheme="majorBidi" w:cstheme="majorBidi"/>
          <w:sz w:val="20"/>
          <w:szCs w:val="20"/>
        </w:rPr>
        <w:t xml:space="preserve">, unless otherwise specified. </w:t>
      </w:r>
    </w:p>
    <w:p w14:paraId="3B05ED31" w14:textId="77777777" w:rsidR="00AE159D" w:rsidRPr="00151330" w:rsidRDefault="00AE159D" w:rsidP="00AE159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51330">
        <w:rPr>
          <w:rFonts w:asciiTheme="majorBidi" w:hAnsiTheme="majorBidi" w:cstheme="majorBidi"/>
          <w:b/>
          <w:bCs/>
          <w:sz w:val="20"/>
          <w:szCs w:val="20"/>
        </w:rPr>
        <w:t>Bold</w:t>
      </w:r>
      <w:r w:rsidRPr="00151330">
        <w:rPr>
          <w:rFonts w:asciiTheme="majorBidi" w:hAnsiTheme="majorBidi" w:cstheme="majorBidi"/>
          <w:sz w:val="20"/>
          <w:szCs w:val="20"/>
        </w:rPr>
        <w:t>: P-value&lt;0.05.</w:t>
      </w:r>
    </w:p>
    <w:p w14:paraId="419A36C1" w14:textId="7E4FA37F" w:rsidR="006C159C" w:rsidRPr="00F116F0" w:rsidRDefault="006C159C" w:rsidP="006C56FA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</w:pPr>
    </w:p>
    <w:p w14:paraId="5854D8E4" w14:textId="77777777" w:rsidR="00621766" w:rsidRDefault="00621766">
      <w:pPr>
        <w:rPr>
          <w:rFonts w:asciiTheme="majorBidi" w:hAnsiTheme="majorBidi" w:cstheme="majorBidi"/>
          <w:b/>
          <w:bCs/>
          <w:color w:val="202124"/>
          <w:lang w:val="en"/>
        </w:rPr>
      </w:pPr>
      <w:r>
        <w:rPr>
          <w:rFonts w:asciiTheme="majorBidi" w:hAnsiTheme="majorBidi" w:cstheme="majorBidi"/>
          <w:b/>
          <w:bCs/>
          <w:color w:val="202124"/>
          <w:lang w:val="en"/>
        </w:rPr>
        <w:br w:type="page"/>
      </w:r>
    </w:p>
    <w:p w14:paraId="0EAAE7F6" w14:textId="69DE7765" w:rsidR="00461C9B" w:rsidRPr="00F116F0" w:rsidRDefault="00461C9B" w:rsidP="0098422A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</w:rPr>
      </w:pP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lastRenderedPageBreak/>
        <w:t xml:space="preserve">Table </w:t>
      </w:r>
      <w:r w:rsidR="0098422A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3</w:t>
      </w:r>
    </w:p>
    <w:p w14:paraId="4D919458" w14:textId="37596E66" w:rsidR="00461C9B" w:rsidRPr="00F116F0" w:rsidRDefault="00461C9B" w:rsidP="00C4130A">
      <w:pPr>
        <w:pStyle w:val="HTML"/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Comparison of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maternal,</w:t>
      </w:r>
      <w:r w:rsidR="00CC2EA6" w:rsidRPr="00F8018E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 neonatal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and demographic </w:t>
      </w: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characteristics between children </w:t>
      </w:r>
      <w:r w:rsidRPr="00F116F0">
        <w:rPr>
          <w:rFonts w:asciiTheme="majorBidi" w:hAnsiTheme="majorBidi" w:cstheme="majorBidi"/>
          <w:b/>
          <w:bCs/>
          <w:sz w:val="22"/>
          <w:szCs w:val="22"/>
        </w:rPr>
        <w:t>with and without diagnos</w:t>
      </w:r>
      <w:r w:rsidR="00C4130A">
        <w:rPr>
          <w:rFonts w:asciiTheme="majorBidi" w:hAnsiTheme="majorBidi" w:cstheme="majorBidi"/>
          <w:b/>
          <w:bCs/>
          <w:sz w:val="22"/>
          <w:szCs w:val="22"/>
        </w:rPr>
        <w:t>is</w:t>
      </w:r>
      <w:r w:rsidRPr="00F116F0">
        <w:rPr>
          <w:rFonts w:asciiTheme="majorBidi" w:hAnsiTheme="majorBidi" w:cstheme="majorBidi"/>
          <w:b/>
          <w:bCs/>
          <w:sz w:val="22"/>
          <w:szCs w:val="22"/>
        </w:rPr>
        <w:t xml:space="preserve"> of allergic rhinitis</w:t>
      </w:r>
    </w:p>
    <w:tbl>
      <w:tblPr>
        <w:tblStyle w:val="a4"/>
        <w:bidiVisual/>
        <w:tblW w:w="9521" w:type="dxa"/>
        <w:tblInd w:w="-505" w:type="dxa"/>
        <w:tblLayout w:type="fixed"/>
        <w:tblLook w:val="04A0" w:firstRow="1" w:lastRow="0" w:firstColumn="1" w:lastColumn="0" w:noHBand="0" w:noVBand="1"/>
      </w:tblPr>
      <w:tblGrid>
        <w:gridCol w:w="1163"/>
        <w:gridCol w:w="2266"/>
        <w:gridCol w:w="2127"/>
        <w:gridCol w:w="3965"/>
      </w:tblGrid>
      <w:tr w:rsidR="003051F7" w:rsidRPr="00F116F0" w14:paraId="6329FBCA" w14:textId="77777777" w:rsidTr="00C4130A">
        <w:tc>
          <w:tcPr>
            <w:tcW w:w="1163" w:type="dxa"/>
            <w:shd w:val="clear" w:color="auto" w:fill="D9D9D9" w:themeFill="background1" w:themeFillShade="D9"/>
          </w:tcPr>
          <w:p w14:paraId="1EDC049E" w14:textId="77777777" w:rsidR="00510E88" w:rsidRPr="00F116F0" w:rsidRDefault="00510E88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14:paraId="79A9E3A2" w14:textId="7B2CCB01" w:rsidR="00510E88" w:rsidRPr="00F116F0" w:rsidRDefault="00510E88" w:rsidP="00C4130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Children without diagnos</w:t>
            </w:r>
            <w:r w:rsidR="00C4130A">
              <w:rPr>
                <w:rFonts w:asciiTheme="majorBidi" w:hAnsiTheme="majorBidi" w:cstheme="majorBidi"/>
              </w:rPr>
              <w:t>is</w:t>
            </w:r>
            <w:r w:rsidRPr="00F116F0">
              <w:rPr>
                <w:rFonts w:asciiTheme="majorBidi" w:hAnsiTheme="majorBidi" w:cstheme="majorBidi"/>
              </w:rPr>
              <w:t xml:space="preserve"> of allergic rhinitis, n=144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58EAD93" w14:textId="3127B312" w:rsidR="00510E88" w:rsidRPr="00F116F0" w:rsidRDefault="00510E88" w:rsidP="00C4130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Children with diagnos</w:t>
            </w:r>
            <w:r w:rsidR="00C4130A">
              <w:rPr>
                <w:rFonts w:asciiTheme="majorBidi" w:hAnsiTheme="majorBidi" w:cstheme="majorBidi"/>
              </w:rPr>
              <w:t>is</w:t>
            </w:r>
            <w:r w:rsidRPr="00F116F0">
              <w:rPr>
                <w:rFonts w:asciiTheme="majorBidi" w:hAnsiTheme="majorBidi" w:cstheme="majorBidi"/>
              </w:rPr>
              <w:t xml:space="preserve"> of allergic rhinitis, n=6</w:t>
            </w:r>
          </w:p>
        </w:tc>
        <w:tc>
          <w:tcPr>
            <w:tcW w:w="3965" w:type="dxa"/>
            <w:shd w:val="clear" w:color="auto" w:fill="D9D9D9" w:themeFill="background1" w:themeFillShade="D9"/>
          </w:tcPr>
          <w:p w14:paraId="4DA58D49" w14:textId="77777777" w:rsidR="00510E88" w:rsidRPr="00F116F0" w:rsidRDefault="00510E88" w:rsidP="00F116F0">
            <w:pPr>
              <w:spacing w:line="276" w:lineRule="auto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051F7" w:rsidRPr="00F116F0" w14:paraId="19E852A2" w14:textId="77777777" w:rsidTr="00C4130A">
        <w:trPr>
          <w:trHeight w:val="213"/>
        </w:trPr>
        <w:tc>
          <w:tcPr>
            <w:tcW w:w="1163" w:type="dxa"/>
          </w:tcPr>
          <w:p w14:paraId="5CAD5F27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F116F0">
              <w:rPr>
                <w:rFonts w:asciiTheme="majorBidi" w:hAnsiTheme="majorBidi" w:cstheme="majorBidi"/>
                <w:b/>
                <w:bCs/>
                <w:rtl/>
              </w:rPr>
              <w:t>0.02</w:t>
            </w:r>
          </w:p>
        </w:tc>
        <w:tc>
          <w:tcPr>
            <w:tcW w:w="2266" w:type="dxa"/>
          </w:tcPr>
          <w:p w14:paraId="02285528" w14:textId="15D9898A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16 (14-17)</w:t>
            </w:r>
          </w:p>
        </w:tc>
        <w:tc>
          <w:tcPr>
            <w:tcW w:w="2127" w:type="dxa"/>
          </w:tcPr>
          <w:p w14:paraId="605787EA" w14:textId="7D216104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17 (16-19.25)</w:t>
            </w:r>
          </w:p>
        </w:tc>
        <w:tc>
          <w:tcPr>
            <w:tcW w:w="3965" w:type="dxa"/>
          </w:tcPr>
          <w:p w14:paraId="1906188B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maternal education (years)</w:t>
            </w:r>
          </w:p>
        </w:tc>
      </w:tr>
      <w:tr w:rsidR="003051F7" w:rsidRPr="00F116F0" w14:paraId="09CCAA30" w14:textId="77777777" w:rsidTr="00C4130A">
        <w:tc>
          <w:tcPr>
            <w:tcW w:w="1163" w:type="dxa"/>
          </w:tcPr>
          <w:p w14:paraId="00B6C4EE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90</w:t>
            </w:r>
          </w:p>
        </w:tc>
        <w:tc>
          <w:tcPr>
            <w:tcW w:w="2266" w:type="dxa"/>
          </w:tcPr>
          <w:p w14:paraId="7EAD9B26" w14:textId="67B25144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32 (30-36)</w:t>
            </w:r>
          </w:p>
        </w:tc>
        <w:tc>
          <w:tcPr>
            <w:tcW w:w="2127" w:type="dxa"/>
          </w:tcPr>
          <w:p w14:paraId="652605F4" w14:textId="3628E228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32 (29.75-40.75)</w:t>
            </w:r>
          </w:p>
        </w:tc>
        <w:tc>
          <w:tcPr>
            <w:tcW w:w="3965" w:type="dxa"/>
          </w:tcPr>
          <w:p w14:paraId="7EBF3E79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maternal age at childbirth (years)</w:t>
            </w:r>
          </w:p>
        </w:tc>
      </w:tr>
      <w:tr w:rsidR="003051F7" w:rsidRPr="00F116F0" w14:paraId="203A7C2D" w14:textId="77777777" w:rsidTr="00C4130A">
        <w:tc>
          <w:tcPr>
            <w:tcW w:w="1163" w:type="dxa"/>
          </w:tcPr>
          <w:p w14:paraId="0BA99B3A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24</w:t>
            </w:r>
          </w:p>
        </w:tc>
        <w:tc>
          <w:tcPr>
            <w:tcW w:w="2266" w:type="dxa"/>
          </w:tcPr>
          <w:p w14:paraId="04B4C4DC" w14:textId="62E3E674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39 (38-40)</w:t>
            </w:r>
          </w:p>
        </w:tc>
        <w:tc>
          <w:tcPr>
            <w:tcW w:w="2127" w:type="dxa"/>
          </w:tcPr>
          <w:p w14:paraId="25F0D5A9" w14:textId="0E8FA85A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39 (38-39.25)</w:t>
            </w:r>
          </w:p>
        </w:tc>
        <w:tc>
          <w:tcPr>
            <w:tcW w:w="3965" w:type="dxa"/>
          </w:tcPr>
          <w:p w14:paraId="23416E8A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gestational age (weeks)</w:t>
            </w:r>
          </w:p>
        </w:tc>
      </w:tr>
      <w:tr w:rsidR="003051F7" w:rsidRPr="00F116F0" w14:paraId="24F394AA" w14:textId="77777777" w:rsidTr="00C4130A">
        <w:tc>
          <w:tcPr>
            <w:tcW w:w="1163" w:type="dxa"/>
          </w:tcPr>
          <w:p w14:paraId="7EBA8E3B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33</w:t>
            </w:r>
          </w:p>
        </w:tc>
        <w:tc>
          <w:tcPr>
            <w:tcW w:w="2266" w:type="dxa"/>
          </w:tcPr>
          <w:p w14:paraId="55EF5D00" w14:textId="72EF655E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55 (36.5-75.5)</w:t>
            </w:r>
          </w:p>
        </w:tc>
        <w:tc>
          <w:tcPr>
            <w:tcW w:w="2127" w:type="dxa"/>
          </w:tcPr>
          <w:p w14:paraId="5ACFB4AC" w14:textId="2EEE061C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16 (9.5-25.5)</w:t>
            </w:r>
          </w:p>
        </w:tc>
        <w:tc>
          <w:tcPr>
            <w:tcW w:w="3965" w:type="dxa"/>
          </w:tcPr>
          <w:p w14:paraId="6D5304FF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birth weight percentile</w:t>
            </w:r>
          </w:p>
        </w:tc>
      </w:tr>
      <w:tr w:rsidR="003051F7" w:rsidRPr="00F116F0" w14:paraId="09EC7D1D" w14:textId="77777777" w:rsidTr="00C4130A">
        <w:tc>
          <w:tcPr>
            <w:tcW w:w="1163" w:type="dxa"/>
          </w:tcPr>
          <w:p w14:paraId="2F9AF222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76</w:t>
            </w:r>
          </w:p>
        </w:tc>
        <w:tc>
          <w:tcPr>
            <w:tcW w:w="2266" w:type="dxa"/>
          </w:tcPr>
          <w:p w14:paraId="6647DAEA" w14:textId="4F7D5C49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50 (25-75)</w:t>
            </w:r>
          </w:p>
        </w:tc>
        <w:tc>
          <w:tcPr>
            <w:tcW w:w="2127" w:type="dxa"/>
          </w:tcPr>
          <w:p w14:paraId="6DA637AB" w14:textId="05F56FA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3.25 (1.25-38.75)</w:t>
            </w:r>
          </w:p>
        </w:tc>
        <w:tc>
          <w:tcPr>
            <w:tcW w:w="3965" w:type="dxa"/>
          </w:tcPr>
          <w:p w14:paraId="1CB29435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current weight percentile</w:t>
            </w:r>
          </w:p>
        </w:tc>
      </w:tr>
      <w:tr w:rsidR="003051F7" w:rsidRPr="00F116F0" w14:paraId="40E354AE" w14:textId="77777777" w:rsidTr="00C4130A">
        <w:tc>
          <w:tcPr>
            <w:tcW w:w="1163" w:type="dxa"/>
          </w:tcPr>
          <w:p w14:paraId="50887C6E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15</w:t>
            </w:r>
          </w:p>
        </w:tc>
        <w:tc>
          <w:tcPr>
            <w:tcW w:w="2266" w:type="dxa"/>
          </w:tcPr>
          <w:p w14:paraId="1F1A58F6" w14:textId="1824F5CA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2 (1-3)</w:t>
            </w:r>
          </w:p>
        </w:tc>
        <w:tc>
          <w:tcPr>
            <w:tcW w:w="2127" w:type="dxa"/>
          </w:tcPr>
          <w:p w14:paraId="50D39667" w14:textId="4382D0AF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2 (1-3.75)</w:t>
            </w:r>
          </w:p>
        </w:tc>
        <w:tc>
          <w:tcPr>
            <w:tcW w:w="3965" w:type="dxa"/>
          </w:tcPr>
          <w:p w14:paraId="603DE0BB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Order of child in the family</w:t>
            </w:r>
          </w:p>
        </w:tc>
      </w:tr>
      <w:tr w:rsidR="003051F7" w:rsidRPr="00F116F0" w14:paraId="589A5235" w14:textId="77777777" w:rsidTr="00C4130A">
        <w:tc>
          <w:tcPr>
            <w:tcW w:w="1163" w:type="dxa"/>
            <w:shd w:val="clear" w:color="auto" w:fill="auto"/>
          </w:tcPr>
          <w:p w14:paraId="6C345C84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  <w:rtl/>
              </w:rPr>
              <w:t>0.28</w:t>
            </w:r>
          </w:p>
        </w:tc>
        <w:tc>
          <w:tcPr>
            <w:tcW w:w="2266" w:type="dxa"/>
          </w:tcPr>
          <w:p w14:paraId="2FCE34D5" w14:textId="674DB2C0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75 (52%)</w:t>
            </w:r>
          </w:p>
        </w:tc>
        <w:tc>
          <w:tcPr>
            <w:tcW w:w="2127" w:type="dxa"/>
          </w:tcPr>
          <w:p w14:paraId="14CD930B" w14:textId="07638DD8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4 (66%)</w:t>
            </w:r>
          </w:p>
        </w:tc>
        <w:tc>
          <w:tcPr>
            <w:tcW w:w="3965" w:type="dxa"/>
          </w:tcPr>
          <w:p w14:paraId="2D8EC14C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Sex (male)</w:t>
            </w:r>
          </w:p>
        </w:tc>
      </w:tr>
      <w:tr w:rsidR="003051F7" w:rsidRPr="00F116F0" w14:paraId="4FE765C3" w14:textId="77777777" w:rsidTr="00C4130A">
        <w:tc>
          <w:tcPr>
            <w:tcW w:w="1163" w:type="dxa"/>
            <w:shd w:val="clear" w:color="auto" w:fill="auto"/>
          </w:tcPr>
          <w:p w14:paraId="33508DAD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  <w:rtl/>
              </w:rPr>
              <w:t>0.71</w:t>
            </w:r>
          </w:p>
        </w:tc>
        <w:tc>
          <w:tcPr>
            <w:tcW w:w="2266" w:type="dxa"/>
          </w:tcPr>
          <w:p w14:paraId="3457F832" w14:textId="709131A2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47 (32%)</w:t>
            </w:r>
          </w:p>
        </w:tc>
        <w:tc>
          <w:tcPr>
            <w:tcW w:w="2127" w:type="dxa"/>
          </w:tcPr>
          <w:p w14:paraId="2DD9618B" w14:textId="29114655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1 (16%)</w:t>
            </w:r>
          </w:p>
        </w:tc>
        <w:tc>
          <w:tcPr>
            <w:tcW w:w="3965" w:type="dxa"/>
          </w:tcPr>
          <w:p w14:paraId="077FE100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Smoker in the immediate family</w:t>
            </w:r>
          </w:p>
        </w:tc>
      </w:tr>
      <w:tr w:rsidR="003051F7" w:rsidRPr="00F116F0" w14:paraId="2592221D" w14:textId="77777777" w:rsidTr="00C4130A">
        <w:tc>
          <w:tcPr>
            <w:tcW w:w="1163" w:type="dxa"/>
            <w:shd w:val="clear" w:color="auto" w:fill="auto"/>
          </w:tcPr>
          <w:p w14:paraId="7B37BC7C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99&lt;</w:t>
            </w:r>
          </w:p>
        </w:tc>
        <w:tc>
          <w:tcPr>
            <w:tcW w:w="2266" w:type="dxa"/>
          </w:tcPr>
          <w:p w14:paraId="2446C84D" w14:textId="1F846F1D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20 (13.8%)</w:t>
            </w:r>
          </w:p>
        </w:tc>
        <w:tc>
          <w:tcPr>
            <w:tcW w:w="2127" w:type="dxa"/>
          </w:tcPr>
          <w:p w14:paraId="4A7EF123" w14:textId="748F0B35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1 (16%)</w:t>
            </w:r>
          </w:p>
        </w:tc>
        <w:tc>
          <w:tcPr>
            <w:tcW w:w="3965" w:type="dxa"/>
          </w:tcPr>
          <w:p w14:paraId="02F5AA47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Rural living environment</w:t>
            </w:r>
          </w:p>
        </w:tc>
      </w:tr>
      <w:tr w:rsidR="003051F7" w:rsidRPr="00F116F0" w14:paraId="5245DEE0" w14:textId="77777777" w:rsidTr="00C4130A">
        <w:tc>
          <w:tcPr>
            <w:tcW w:w="1163" w:type="dxa"/>
            <w:shd w:val="clear" w:color="auto" w:fill="auto"/>
          </w:tcPr>
          <w:p w14:paraId="72336E7A" w14:textId="77777777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  <w:rtl/>
              </w:rPr>
              <w:t>0.11</w:t>
            </w:r>
          </w:p>
        </w:tc>
        <w:tc>
          <w:tcPr>
            <w:tcW w:w="2266" w:type="dxa"/>
          </w:tcPr>
          <w:p w14:paraId="3A223B27" w14:textId="4E87612A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46 (32%)</w:t>
            </w:r>
          </w:p>
        </w:tc>
        <w:tc>
          <w:tcPr>
            <w:tcW w:w="2127" w:type="dxa"/>
          </w:tcPr>
          <w:p w14:paraId="4E441252" w14:textId="627E43C8" w:rsidR="005E4CD1" w:rsidRPr="00F116F0" w:rsidRDefault="005E4CD1" w:rsidP="00F116F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2 (33%)</w:t>
            </w:r>
          </w:p>
        </w:tc>
        <w:tc>
          <w:tcPr>
            <w:tcW w:w="3965" w:type="dxa"/>
          </w:tcPr>
          <w:p w14:paraId="247FB4C0" w14:textId="77777777" w:rsidR="005E4CD1" w:rsidRPr="00F116F0" w:rsidRDefault="005E4CD1" w:rsidP="00F116F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Presence of household pet</w:t>
            </w:r>
          </w:p>
        </w:tc>
      </w:tr>
      <w:tr w:rsidR="00533836" w:rsidRPr="00F116F0" w14:paraId="0CA85B49" w14:textId="77777777" w:rsidTr="00C4130A">
        <w:trPr>
          <w:trHeight w:val="43"/>
        </w:trPr>
        <w:tc>
          <w:tcPr>
            <w:tcW w:w="1163" w:type="dxa"/>
            <w:shd w:val="clear" w:color="auto" w:fill="auto"/>
          </w:tcPr>
          <w:p w14:paraId="6D92A17B" w14:textId="56E8A6B2" w:rsidR="00533836" w:rsidRPr="00F116F0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2266" w:type="dxa"/>
          </w:tcPr>
          <w:p w14:paraId="2D49D51C" w14:textId="69D75D0C" w:rsidR="00533836" w:rsidRPr="00F116F0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 (34.0%)</w:t>
            </w:r>
          </w:p>
        </w:tc>
        <w:tc>
          <w:tcPr>
            <w:tcW w:w="2127" w:type="dxa"/>
          </w:tcPr>
          <w:p w14:paraId="04815C88" w14:textId="65E5DA93" w:rsidR="00533836" w:rsidRPr="00F116F0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66.7%)</w:t>
            </w:r>
          </w:p>
        </w:tc>
        <w:tc>
          <w:tcPr>
            <w:tcW w:w="3965" w:type="dxa"/>
          </w:tcPr>
          <w:p w14:paraId="71C77A36" w14:textId="12898709" w:rsidR="00533836" w:rsidRPr="00F116F0" w:rsidRDefault="00533836" w:rsidP="0053383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mily member asthma/atopic conditions</w:t>
            </w:r>
          </w:p>
        </w:tc>
      </w:tr>
    </w:tbl>
    <w:p w14:paraId="5AE842D7" w14:textId="77777777" w:rsidR="005C6A79" w:rsidRPr="00777C8B" w:rsidRDefault="005C6A79" w:rsidP="005C6A7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77C8B">
        <w:rPr>
          <w:rFonts w:asciiTheme="majorBidi" w:hAnsiTheme="majorBidi" w:cstheme="majorBidi"/>
          <w:sz w:val="20"/>
          <w:szCs w:val="20"/>
        </w:rPr>
        <w:t>Values presented as median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777C8B">
        <w:rPr>
          <w:rFonts w:asciiTheme="majorBidi" w:hAnsiTheme="majorBidi" w:cstheme="majorBidi"/>
          <w:sz w:val="20"/>
          <w:szCs w:val="20"/>
        </w:rPr>
        <w:t xml:space="preserve"> IQR</w:t>
      </w:r>
      <w:r>
        <w:rPr>
          <w:rFonts w:asciiTheme="majorBidi" w:hAnsiTheme="majorBidi" w:cstheme="majorBidi"/>
          <w:sz w:val="20"/>
          <w:szCs w:val="20"/>
        </w:rPr>
        <w:t xml:space="preserve">, unless otherwise specified. </w:t>
      </w:r>
    </w:p>
    <w:p w14:paraId="1B5907D3" w14:textId="77777777" w:rsidR="005C6A79" w:rsidRPr="00151330" w:rsidRDefault="005C6A79" w:rsidP="005C6A7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51330">
        <w:rPr>
          <w:rFonts w:asciiTheme="majorBidi" w:hAnsiTheme="majorBidi" w:cstheme="majorBidi"/>
          <w:b/>
          <w:bCs/>
          <w:sz w:val="20"/>
          <w:szCs w:val="20"/>
        </w:rPr>
        <w:t>Bold</w:t>
      </w:r>
      <w:r w:rsidRPr="00151330">
        <w:rPr>
          <w:rFonts w:asciiTheme="majorBidi" w:hAnsiTheme="majorBidi" w:cstheme="majorBidi"/>
          <w:sz w:val="20"/>
          <w:szCs w:val="20"/>
        </w:rPr>
        <w:t>: P-value&lt;0.05.</w:t>
      </w:r>
    </w:p>
    <w:p w14:paraId="0DCB7CAA" w14:textId="77777777" w:rsidR="00FC2567" w:rsidRPr="00C2558B" w:rsidRDefault="00FC2567" w:rsidP="00E17980">
      <w:pPr>
        <w:bidi/>
        <w:spacing w:after="0" w:line="360" w:lineRule="auto"/>
        <w:jc w:val="right"/>
        <w:rPr>
          <w:rFonts w:asciiTheme="majorBidi" w:hAnsiTheme="majorBidi" w:cstheme="majorBidi"/>
        </w:rPr>
      </w:pPr>
    </w:p>
    <w:p w14:paraId="5A7B2FB7" w14:textId="437EFF77" w:rsidR="005C6A79" w:rsidRPr="00C2558B" w:rsidRDefault="00FD3BDB" w:rsidP="0098422A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</w:pPr>
      <w:r w:rsidRPr="00C2558B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Table </w:t>
      </w:r>
      <w:r w:rsidR="0098422A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4</w:t>
      </w:r>
    </w:p>
    <w:p w14:paraId="1082AA20" w14:textId="3E05976C" w:rsidR="00061C4F" w:rsidRDefault="00061C4F" w:rsidP="00CC2EA6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</w:pPr>
      <w:r w:rsidRPr="00C2558B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Comparison of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maternal,</w:t>
      </w:r>
      <w:r w:rsidR="00CC2EA6" w:rsidRPr="00F8018E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 neonatal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and demographic </w:t>
      </w:r>
      <w:r w:rsidRPr="00C2558B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characteristics between children with and without parent-reported symptoms of allergic rhinitis</w:t>
      </w:r>
    </w:p>
    <w:tbl>
      <w:tblPr>
        <w:tblStyle w:val="a4"/>
        <w:bidiVisual/>
        <w:tblW w:w="9521" w:type="dxa"/>
        <w:tblInd w:w="-505" w:type="dxa"/>
        <w:tblLayout w:type="fixed"/>
        <w:tblLook w:val="04A0" w:firstRow="1" w:lastRow="0" w:firstColumn="1" w:lastColumn="0" w:noHBand="0" w:noVBand="1"/>
      </w:tblPr>
      <w:tblGrid>
        <w:gridCol w:w="1163"/>
        <w:gridCol w:w="2410"/>
        <w:gridCol w:w="1983"/>
        <w:gridCol w:w="3965"/>
      </w:tblGrid>
      <w:tr w:rsidR="000A5105" w:rsidRPr="00F116F0" w14:paraId="472F1DDE" w14:textId="77777777" w:rsidTr="00533836">
        <w:tc>
          <w:tcPr>
            <w:tcW w:w="1163" w:type="dxa"/>
            <w:shd w:val="clear" w:color="auto" w:fill="D9D9D9" w:themeFill="background1" w:themeFillShade="D9"/>
          </w:tcPr>
          <w:p w14:paraId="4E4A102E" w14:textId="77777777" w:rsidR="000A5105" w:rsidRPr="00F116F0" w:rsidRDefault="000A5105" w:rsidP="00B2355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A5B94FF" w14:textId="1AF875CC" w:rsidR="000A5105" w:rsidRPr="00F116F0" w:rsidRDefault="000A5105" w:rsidP="00B2355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 xml:space="preserve">Children without </w:t>
            </w:r>
            <w:r w:rsidRPr="00C2558B">
              <w:rPr>
                <w:rFonts w:asciiTheme="majorBidi" w:hAnsiTheme="majorBidi" w:cstheme="majorBidi"/>
              </w:rPr>
              <w:t>symptoms allergic rhinitis, n=129</w:t>
            </w:r>
          </w:p>
        </w:tc>
        <w:tc>
          <w:tcPr>
            <w:tcW w:w="1983" w:type="dxa"/>
            <w:shd w:val="clear" w:color="auto" w:fill="D9D9D9" w:themeFill="background1" w:themeFillShade="D9"/>
          </w:tcPr>
          <w:p w14:paraId="766FBDC5" w14:textId="3C12CBCA" w:rsidR="000A5105" w:rsidRPr="00F116F0" w:rsidRDefault="000A5105" w:rsidP="00B2355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 xml:space="preserve">Children with </w:t>
            </w:r>
            <w:r w:rsidRPr="00C2558B">
              <w:rPr>
                <w:rFonts w:asciiTheme="majorBidi" w:hAnsiTheme="majorBidi" w:cstheme="majorBidi"/>
              </w:rPr>
              <w:t>symptoms allergic rhinitis, n=21</w:t>
            </w:r>
          </w:p>
        </w:tc>
        <w:tc>
          <w:tcPr>
            <w:tcW w:w="3965" w:type="dxa"/>
            <w:shd w:val="clear" w:color="auto" w:fill="D9D9D9" w:themeFill="background1" w:themeFillShade="D9"/>
          </w:tcPr>
          <w:p w14:paraId="37D0252E" w14:textId="77777777" w:rsidR="000A5105" w:rsidRPr="00F116F0" w:rsidRDefault="000A5105" w:rsidP="00B23552">
            <w:pPr>
              <w:spacing w:line="276" w:lineRule="auto"/>
              <w:rPr>
                <w:rFonts w:asciiTheme="majorBidi" w:hAnsiTheme="majorBidi" w:cstheme="majorBidi"/>
              </w:rPr>
            </w:pPr>
            <w:r w:rsidRPr="00F116F0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147330" w:rsidRPr="00F116F0" w14:paraId="39CD4283" w14:textId="77777777" w:rsidTr="00533836">
        <w:trPr>
          <w:trHeight w:val="213"/>
        </w:trPr>
        <w:tc>
          <w:tcPr>
            <w:tcW w:w="1163" w:type="dxa"/>
          </w:tcPr>
          <w:p w14:paraId="7599A46A" w14:textId="792748AA" w:rsidR="00147330" w:rsidRPr="0014733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4733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2410" w:type="dxa"/>
          </w:tcPr>
          <w:p w14:paraId="22455D63" w14:textId="781DEE0F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16 (14-17)</w:t>
            </w:r>
          </w:p>
        </w:tc>
        <w:tc>
          <w:tcPr>
            <w:tcW w:w="1983" w:type="dxa"/>
          </w:tcPr>
          <w:p w14:paraId="5A1C6193" w14:textId="7E44072E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A5105">
              <w:rPr>
                <w:rFonts w:asciiTheme="majorBidi" w:hAnsiTheme="majorBidi" w:cstheme="majorBidi"/>
              </w:rPr>
              <w:t>16 (13.5-18)</w:t>
            </w:r>
          </w:p>
        </w:tc>
        <w:tc>
          <w:tcPr>
            <w:tcW w:w="3965" w:type="dxa"/>
          </w:tcPr>
          <w:p w14:paraId="0DD8309A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maternal education (years)</w:t>
            </w:r>
          </w:p>
        </w:tc>
      </w:tr>
      <w:tr w:rsidR="00147330" w:rsidRPr="00F116F0" w14:paraId="07924239" w14:textId="77777777" w:rsidTr="00533836">
        <w:tc>
          <w:tcPr>
            <w:tcW w:w="1163" w:type="dxa"/>
          </w:tcPr>
          <w:p w14:paraId="127D68C5" w14:textId="0580335C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47330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2410" w:type="dxa"/>
          </w:tcPr>
          <w:p w14:paraId="7029047C" w14:textId="2BC42A7D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31 (29.25-36)</w:t>
            </w:r>
          </w:p>
        </w:tc>
        <w:tc>
          <w:tcPr>
            <w:tcW w:w="1983" w:type="dxa"/>
          </w:tcPr>
          <w:p w14:paraId="709E0EB7" w14:textId="7918A9B9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0A5105">
              <w:rPr>
                <w:rFonts w:asciiTheme="majorBidi" w:hAnsiTheme="majorBidi" w:cstheme="majorBidi"/>
              </w:rPr>
              <w:t>32 (30-39)</w:t>
            </w:r>
          </w:p>
        </w:tc>
        <w:tc>
          <w:tcPr>
            <w:tcW w:w="3965" w:type="dxa"/>
          </w:tcPr>
          <w:p w14:paraId="7AA7847A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maternal age at childbirth (years)</w:t>
            </w:r>
          </w:p>
        </w:tc>
      </w:tr>
      <w:tr w:rsidR="00147330" w:rsidRPr="00F116F0" w14:paraId="72411951" w14:textId="77777777" w:rsidTr="00533836">
        <w:tc>
          <w:tcPr>
            <w:tcW w:w="1163" w:type="dxa"/>
          </w:tcPr>
          <w:p w14:paraId="1103289A" w14:textId="679953CF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47330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2410" w:type="dxa"/>
          </w:tcPr>
          <w:p w14:paraId="41394FA5" w14:textId="27F74EFD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39 (38-40)</w:t>
            </w:r>
          </w:p>
        </w:tc>
        <w:tc>
          <w:tcPr>
            <w:tcW w:w="1983" w:type="dxa"/>
          </w:tcPr>
          <w:p w14:paraId="4EB15385" w14:textId="626BABE4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0A5105">
              <w:rPr>
                <w:rFonts w:asciiTheme="majorBidi" w:hAnsiTheme="majorBidi" w:cstheme="majorBidi"/>
              </w:rPr>
              <w:t>39 (39-40)</w:t>
            </w:r>
          </w:p>
        </w:tc>
        <w:tc>
          <w:tcPr>
            <w:tcW w:w="3965" w:type="dxa"/>
          </w:tcPr>
          <w:p w14:paraId="03DDE259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gestational age (weeks)</w:t>
            </w:r>
          </w:p>
        </w:tc>
      </w:tr>
      <w:tr w:rsidR="00147330" w:rsidRPr="00F116F0" w14:paraId="4E542925" w14:textId="77777777" w:rsidTr="00533836">
        <w:tc>
          <w:tcPr>
            <w:tcW w:w="1163" w:type="dxa"/>
          </w:tcPr>
          <w:p w14:paraId="46751FFA" w14:textId="77A4128E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47330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2410" w:type="dxa"/>
          </w:tcPr>
          <w:p w14:paraId="165894DC" w14:textId="2BED1C55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52.5 (35.5-75)</w:t>
            </w:r>
          </w:p>
        </w:tc>
        <w:tc>
          <w:tcPr>
            <w:tcW w:w="1983" w:type="dxa"/>
          </w:tcPr>
          <w:p w14:paraId="5F5389FF" w14:textId="4FE5B9EB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0A5105">
              <w:rPr>
                <w:rFonts w:asciiTheme="majorBidi" w:hAnsiTheme="majorBidi" w:cstheme="majorBidi"/>
              </w:rPr>
              <w:t>56 (24.5-72.5)</w:t>
            </w:r>
          </w:p>
        </w:tc>
        <w:tc>
          <w:tcPr>
            <w:tcW w:w="3965" w:type="dxa"/>
          </w:tcPr>
          <w:p w14:paraId="22E1DFD1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birth weight percentile</w:t>
            </w:r>
          </w:p>
        </w:tc>
      </w:tr>
      <w:tr w:rsidR="00147330" w:rsidRPr="00F116F0" w14:paraId="0AE5967A" w14:textId="77777777" w:rsidTr="00533836">
        <w:tc>
          <w:tcPr>
            <w:tcW w:w="1163" w:type="dxa"/>
          </w:tcPr>
          <w:p w14:paraId="0DBB5094" w14:textId="0B3C9E6B" w:rsidR="00147330" w:rsidRPr="00EB3317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B3317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2410" w:type="dxa"/>
          </w:tcPr>
          <w:p w14:paraId="660EF2F6" w14:textId="29F73369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50 (25-75)</w:t>
            </w:r>
          </w:p>
        </w:tc>
        <w:tc>
          <w:tcPr>
            <w:tcW w:w="1983" w:type="dxa"/>
          </w:tcPr>
          <w:p w14:paraId="668BC638" w14:textId="7DAA8D41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0A5105">
              <w:rPr>
                <w:rFonts w:asciiTheme="majorBidi" w:hAnsiTheme="majorBidi" w:cstheme="majorBidi"/>
              </w:rPr>
              <w:t>22.5 (4.1-50)</w:t>
            </w:r>
          </w:p>
        </w:tc>
        <w:tc>
          <w:tcPr>
            <w:tcW w:w="3965" w:type="dxa"/>
          </w:tcPr>
          <w:p w14:paraId="1B40400B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Mean current weight percentile</w:t>
            </w:r>
          </w:p>
        </w:tc>
      </w:tr>
      <w:tr w:rsidR="00147330" w:rsidRPr="00F116F0" w14:paraId="49E371C4" w14:textId="77777777" w:rsidTr="00533836">
        <w:tc>
          <w:tcPr>
            <w:tcW w:w="1163" w:type="dxa"/>
          </w:tcPr>
          <w:p w14:paraId="24CA8DCE" w14:textId="2D4906A9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47330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2410" w:type="dxa"/>
          </w:tcPr>
          <w:p w14:paraId="09AED641" w14:textId="3300A643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2 (1-3)</w:t>
            </w:r>
          </w:p>
        </w:tc>
        <w:tc>
          <w:tcPr>
            <w:tcW w:w="1983" w:type="dxa"/>
          </w:tcPr>
          <w:p w14:paraId="135E3ADB" w14:textId="1AEE9CB5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0A5105">
              <w:rPr>
                <w:rFonts w:asciiTheme="majorBidi" w:hAnsiTheme="majorBidi" w:cstheme="majorBidi"/>
              </w:rPr>
              <w:t>2.5 (1.25-3)</w:t>
            </w:r>
          </w:p>
        </w:tc>
        <w:tc>
          <w:tcPr>
            <w:tcW w:w="3965" w:type="dxa"/>
          </w:tcPr>
          <w:p w14:paraId="2104A2BA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Order of child in the family</w:t>
            </w:r>
          </w:p>
        </w:tc>
      </w:tr>
      <w:tr w:rsidR="00147330" w:rsidRPr="00F116F0" w14:paraId="44521017" w14:textId="77777777" w:rsidTr="00533836">
        <w:tc>
          <w:tcPr>
            <w:tcW w:w="1163" w:type="dxa"/>
            <w:shd w:val="clear" w:color="auto" w:fill="auto"/>
          </w:tcPr>
          <w:p w14:paraId="35904EE2" w14:textId="1391280B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47330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2410" w:type="dxa"/>
          </w:tcPr>
          <w:p w14:paraId="7C2F1667" w14:textId="3952749D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67 (51.9%)</w:t>
            </w:r>
          </w:p>
        </w:tc>
        <w:tc>
          <w:tcPr>
            <w:tcW w:w="1983" w:type="dxa"/>
          </w:tcPr>
          <w:p w14:paraId="357B799C" w14:textId="15526160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0A5105">
              <w:rPr>
                <w:rFonts w:asciiTheme="majorBidi" w:hAnsiTheme="majorBidi" w:cstheme="majorBidi"/>
              </w:rPr>
              <w:t>12 (57%)</w:t>
            </w:r>
          </w:p>
        </w:tc>
        <w:tc>
          <w:tcPr>
            <w:tcW w:w="3965" w:type="dxa"/>
          </w:tcPr>
          <w:p w14:paraId="5CF529D1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Sex (male)</w:t>
            </w:r>
          </w:p>
        </w:tc>
      </w:tr>
      <w:tr w:rsidR="00147330" w:rsidRPr="00F116F0" w14:paraId="7F45104C" w14:textId="77777777" w:rsidTr="00533836">
        <w:tc>
          <w:tcPr>
            <w:tcW w:w="1163" w:type="dxa"/>
            <w:shd w:val="clear" w:color="auto" w:fill="auto"/>
          </w:tcPr>
          <w:p w14:paraId="1B40220B" w14:textId="6FAFB4C4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47330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2410" w:type="dxa"/>
          </w:tcPr>
          <w:p w14:paraId="0666B1C1" w14:textId="4C3FA8F3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38 (29.7%)</w:t>
            </w:r>
          </w:p>
        </w:tc>
        <w:tc>
          <w:tcPr>
            <w:tcW w:w="1983" w:type="dxa"/>
          </w:tcPr>
          <w:p w14:paraId="2CBDDD9B" w14:textId="67EAD094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0A5105">
              <w:rPr>
                <w:rFonts w:asciiTheme="majorBidi" w:hAnsiTheme="majorBidi" w:cstheme="majorBidi"/>
              </w:rPr>
              <w:t>10 (47.6%)</w:t>
            </w:r>
          </w:p>
        </w:tc>
        <w:tc>
          <w:tcPr>
            <w:tcW w:w="3965" w:type="dxa"/>
          </w:tcPr>
          <w:p w14:paraId="0AEB4865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Smoker in the immediate family</w:t>
            </w:r>
          </w:p>
        </w:tc>
      </w:tr>
      <w:tr w:rsidR="00147330" w:rsidRPr="00F116F0" w14:paraId="77C8162B" w14:textId="77777777" w:rsidTr="00533836">
        <w:tc>
          <w:tcPr>
            <w:tcW w:w="1163" w:type="dxa"/>
            <w:shd w:val="clear" w:color="auto" w:fill="auto"/>
          </w:tcPr>
          <w:p w14:paraId="178F2A00" w14:textId="7526248C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47330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2410" w:type="dxa"/>
          </w:tcPr>
          <w:p w14:paraId="6A4AF52C" w14:textId="02ACFA15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19 (14.7%)</w:t>
            </w:r>
          </w:p>
        </w:tc>
        <w:tc>
          <w:tcPr>
            <w:tcW w:w="1983" w:type="dxa"/>
          </w:tcPr>
          <w:p w14:paraId="58AC9B82" w14:textId="52A8C3DC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0A5105">
              <w:rPr>
                <w:rFonts w:asciiTheme="majorBidi" w:hAnsiTheme="majorBidi" w:cstheme="majorBidi"/>
              </w:rPr>
              <w:t>2 (9.5%)</w:t>
            </w:r>
          </w:p>
        </w:tc>
        <w:tc>
          <w:tcPr>
            <w:tcW w:w="3965" w:type="dxa"/>
          </w:tcPr>
          <w:p w14:paraId="70D6B419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Rural living environment</w:t>
            </w:r>
          </w:p>
        </w:tc>
      </w:tr>
      <w:tr w:rsidR="00147330" w:rsidRPr="00F116F0" w14:paraId="4590E62A" w14:textId="77777777" w:rsidTr="00533836">
        <w:tc>
          <w:tcPr>
            <w:tcW w:w="1163" w:type="dxa"/>
            <w:shd w:val="clear" w:color="auto" w:fill="auto"/>
          </w:tcPr>
          <w:p w14:paraId="52076FD3" w14:textId="7FC29AE8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47330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2410" w:type="dxa"/>
          </w:tcPr>
          <w:p w14:paraId="0259C367" w14:textId="1C45F530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44819">
              <w:rPr>
                <w:rFonts w:asciiTheme="majorBidi" w:hAnsiTheme="majorBidi" w:cstheme="majorBidi"/>
              </w:rPr>
              <w:t>40 (31.3%)</w:t>
            </w:r>
          </w:p>
        </w:tc>
        <w:tc>
          <w:tcPr>
            <w:tcW w:w="1983" w:type="dxa"/>
          </w:tcPr>
          <w:p w14:paraId="48AA006A" w14:textId="44A8E2DD" w:rsidR="00147330" w:rsidRPr="00F116F0" w:rsidRDefault="00147330" w:rsidP="0014733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0A5105">
              <w:rPr>
                <w:rFonts w:asciiTheme="majorBidi" w:hAnsiTheme="majorBidi" w:cstheme="majorBidi"/>
              </w:rPr>
              <w:t>8 (38.1%)</w:t>
            </w:r>
          </w:p>
        </w:tc>
        <w:tc>
          <w:tcPr>
            <w:tcW w:w="3965" w:type="dxa"/>
          </w:tcPr>
          <w:p w14:paraId="3CDEAC9D" w14:textId="77777777" w:rsidR="00147330" w:rsidRPr="00F116F0" w:rsidRDefault="00147330" w:rsidP="00147330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116F0">
              <w:rPr>
                <w:rFonts w:asciiTheme="majorBidi" w:hAnsiTheme="majorBidi" w:cstheme="majorBidi"/>
              </w:rPr>
              <w:t>Presence of household pet</w:t>
            </w:r>
          </w:p>
        </w:tc>
      </w:tr>
      <w:tr w:rsidR="00533836" w:rsidRPr="00F116F0" w14:paraId="568312CD" w14:textId="77777777" w:rsidTr="00533836">
        <w:trPr>
          <w:trHeight w:val="43"/>
        </w:trPr>
        <w:tc>
          <w:tcPr>
            <w:tcW w:w="1163" w:type="dxa"/>
            <w:shd w:val="clear" w:color="auto" w:fill="auto"/>
          </w:tcPr>
          <w:p w14:paraId="47C26411" w14:textId="34EFE684" w:rsidR="00533836" w:rsidRPr="00147330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2410" w:type="dxa"/>
          </w:tcPr>
          <w:p w14:paraId="0785CDA6" w14:textId="7BF6E7A3" w:rsidR="00533836" w:rsidRPr="00D44819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 (33.3%)</w:t>
            </w:r>
          </w:p>
        </w:tc>
        <w:tc>
          <w:tcPr>
            <w:tcW w:w="1983" w:type="dxa"/>
          </w:tcPr>
          <w:p w14:paraId="332F1B3E" w14:textId="797618C6" w:rsidR="00533836" w:rsidRPr="000A5105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47.6%)</w:t>
            </w:r>
          </w:p>
        </w:tc>
        <w:tc>
          <w:tcPr>
            <w:tcW w:w="3965" w:type="dxa"/>
          </w:tcPr>
          <w:p w14:paraId="3134ED5F" w14:textId="1209D4D1" w:rsidR="00533836" w:rsidRPr="00F116F0" w:rsidRDefault="00533836" w:rsidP="0053383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mily member asthma/atopic conditions</w:t>
            </w:r>
          </w:p>
        </w:tc>
      </w:tr>
    </w:tbl>
    <w:p w14:paraId="5F4CC93A" w14:textId="66B2015B" w:rsidR="00550FAB" w:rsidRDefault="00550FAB" w:rsidP="00550FA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77C8B">
        <w:rPr>
          <w:rFonts w:asciiTheme="majorBidi" w:hAnsiTheme="majorBidi" w:cstheme="majorBidi"/>
          <w:sz w:val="20"/>
          <w:szCs w:val="20"/>
        </w:rPr>
        <w:t>Values presented as median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777C8B">
        <w:rPr>
          <w:rFonts w:asciiTheme="majorBidi" w:hAnsiTheme="majorBidi" w:cstheme="majorBidi"/>
          <w:sz w:val="20"/>
          <w:szCs w:val="20"/>
        </w:rPr>
        <w:t xml:space="preserve"> IQR</w:t>
      </w:r>
      <w:r>
        <w:rPr>
          <w:rFonts w:asciiTheme="majorBidi" w:hAnsiTheme="majorBidi" w:cstheme="majorBidi"/>
          <w:sz w:val="20"/>
          <w:szCs w:val="20"/>
        </w:rPr>
        <w:t xml:space="preserve">, unless otherwise specified. </w:t>
      </w:r>
    </w:p>
    <w:p w14:paraId="33871B3D" w14:textId="77777777" w:rsidR="00513E71" w:rsidRPr="00151330" w:rsidRDefault="00513E71" w:rsidP="00513E71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51330">
        <w:rPr>
          <w:rFonts w:asciiTheme="majorBidi" w:hAnsiTheme="majorBidi" w:cstheme="majorBidi"/>
          <w:b/>
          <w:bCs/>
          <w:sz w:val="20"/>
          <w:szCs w:val="20"/>
        </w:rPr>
        <w:t>Bold</w:t>
      </w:r>
      <w:r w:rsidRPr="00151330">
        <w:rPr>
          <w:rFonts w:asciiTheme="majorBidi" w:hAnsiTheme="majorBidi" w:cstheme="majorBidi"/>
          <w:sz w:val="20"/>
          <w:szCs w:val="20"/>
        </w:rPr>
        <w:t>: P-value&lt;0.05.</w:t>
      </w:r>
    </w:p>
    <w:p w14:paraId="55EB00B6" w14:textId="77777777" w:rsidR="00513E71" w:rsidRPr="00777C8B" w:rsidRDefault="00513E71" w:rsidP="00550FA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7BAA4E5D" w14:textId="134F91B2" w:rsidR="000A5105" w:rsidRDefault="000A5105" w:rsidP="00061C4F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</w:pPr>
    </w:p>
    <w:p w14:paraId="6E950ABD" w14:textId="5F265D24" w:rsidR="00066EDC" w:rsidRDefault="00066EDC">
      <w:pPr>
        <w:rPr>
          <w:rFonts w:asciiTheme="majorBidi" w:eastAsia="Times New Roman" w:hAnsiTheme="majorBidi" w:cstheme="majorBidi"/>
          <w:b/>
          <w:bCs/>
          <w:color w:val="202124"/>
          <w:lang w:val="en"/>
        </w:rPr>
      </w:pPr>
      <w:r>
        <w:rPr>
          <w:rFonts w:asciiTheme="majorBidi" w:hAnsiTheme="majorBidi" w:cstheme="majorBidi"/>
          <w:b/>
          <w:bCs/>
          <w:color w:val="202124"/>
          <w:lang w:val="en"/>
        </w:rPr>
        <w:br w:type="page"/>
      </w:r>
    </w:p>
    <w:p w14:paraId="705A322B" w14:textId="0FB25814" w:rsidR="00066EDC" w:rsidRPr="00F116F0" w:rsidRDefault="00066EDC" w:rsidP="001E0FB8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</w:rPr>
      </w:pP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Table </w:t>
      </w:r>
      <w:r w:rsidR="001E0FB8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5</w:t>
      </w:r>
    </w:p>
    <w:p w14:paraId="4F4381AC" w14:textId="49E8840D" w:rsidR="00066EDC" w:rsidRPr="00F116F0" w:rsidRDefault="00066EDC" w:rsidP="00C4130A">
      <w:pPr>
        <w:pStyle w:val="HTML"/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Comparison of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maternal,</w:t>
      </w:r>
      <w:r w:rsidR="00CC2EA6" w:rsidRPr="00F8018E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 neonatal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and demographic </w:t>
      </w: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characteristics between children </w:t>
      </w:r>
      <w:r w:rsidRPr="00F116F0">
        <w:rPr>
          <w:rFonts w:asciiTheme="majorBidi" w:hAnsiTheme="majorBidi" w:cstheme="majorBidi"/>
          <w:b/>
          <w:bCs/>
          <w:sz w:val="22"/>
          <w:szCs w:val="22"/>
        </w:rPr>
        <w:t>with and without diagnos</w:t>
      </w:r>
      <w:r w:rsidR="00C4130A">
        <w:rPr>
          <w:rFonts w:asciiTheme="majorBidi" w:hAnsiTheme="majorBidi" w:cstheme="majorBidi"/>
          <w:b/>
          <w:bCs/>
          <w:sz w:val="22"/>
          <w:szCs w:val="22"/>
        </w:rPr>
        <w:t>is</w:t>
      </w:r>
      <w:r w:rsidRPr="00F116F0">
        <w:rPr>
          <w:rFonts w:asciiTheme="majorBidi" w:hAnsiTheme="majorBidi" w:cstheme="majorBidi"/>
          <w:b/>
          <w:bCs/>
          <w:sz w:val="22"/>
          <w:szCs w:val="22"/>
        </w:rPr>
        <w:t xml:space="preserve"> of </w:t>
      </w:r>
      <w:r>
        <w:rPr>
          <w:rFonts w:asciiTheme="majorBidi" w:hAnsiTheme="majorBidi" w:cstheme="majorBidi"/>
          <w:b/>
          <w:bCs/>
          <w:sz w:val="22"/>
          <w:szCs w:val="22"/>
        </w:rPr>
        <w:t>atopic dermatitis</w:t>
      </w:r>
    </w:p>
    <w:tbl>
      <w:tblPr>
        <w:tblStyle w:val="a4"/>
        <w:bidiVisual/>
        <w:tblW w:w="9521" w:type="dxa"/>
        <w:tblInd w:w="-505" w:type="dxa"/>
        <w:tblLayout w:type="fixed"/>
        <w:tblLook w:val="04A0" w:firstRow="1" w:lastRow="0" w:firstColumn="1" w:lastColumn="0" w:noHBand="0" w:noVBand="1"/>
      </w:tblPr>
      <w:tblGrid>
        <w:gridCol w:w="1022"/>
        <w:gridCol w:w="2268"/>
        <w:gridCol w:w="2266"/>
        <w:gridCol w:w="3965"/>
      </w:tblGrid>
      <w:tr w:rsidR="00A85885" w:rsidRPr="00F8018E" w14:paraId="5C80CA55" w14:textId="77777777" w:rsidTr="00533836">
        <w:tc>
          <w:tcPr>
            <w:tcW w:w="1022" w:type="dxa"/>
            <w:shd w:val="clear" w:color="auto" w:fill="D9D9D9" w:themeFill="background1" w:themeFillShade="D9"/>
          </w:tcPr>
          <w:p w14:paraId="2649B485" w14:textId="77777777" w:rsidR="000018AC" w:rsidRPr="00F8018E" w:rsidRDefault="000018AC" w:rsidP="00B2355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9F270F" w14:textId="34874958" w:rsidR="000018AC" w:rsidRPr="00F8018E" w:rsidRDefault="000018AC" w:rsidP="00C4130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>Children without diagnos</w:t>
            </w:r>
            <w:r w:rsidR="00C4130A">
              <w:rPr>
                <w:rFonts w:asciiTheme="majorBidi" w:hAnsiTheme="majorBidi" w:cstheme="majorBidi"/>
              </w:rPr>
              <w:t>is</w:t>
            </w:r>
            <w:r w:rsidRPr="00F8018E">
              <w:rPr>
                <w:rFonts w:asciiTheme="majorBidi" w:hAnsiTheme="majorBidi" w:cstheme="majorBidi"/>
              </w:rPr>
              <w:t xml:space="preserve"> of </w:t>
            </w:r>
            <w:r>
              <w:rPr>
                <w:rFonts w:asciiTheme="majorBidi" w:hAnsiTheme="majorBidi" w:cstheme="majorBidi"/>
              </w:rPr>
              <w:t>atopic dermatitis</w:t>
            </w:r>
            <w:r w:rsidRPr="00F8018E">
              <w:rPr>
                <w:rFonts w:asciiTheme="majorBidi" w:hAnsiTheme="majorBidi" w:cstheme="majorBidi"/>
              </w:rPr>
              <w:t>, n=</w:t>
            </w:r>
            <w:r w:rsidR="002D42B5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14:paraId="18AA5500" w14:textId="45E07926" w:rsidR="000018AC" w:rsidRPr="00F8018E" w:rsidRDefault="000018AC" w:rsidP="00C4130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>Children with diagnos</w:t>
            </w:r>
            <w:r w:rsidR="00C4130A">
              <w:rPr>
                <w:rFonts w:asciiTheme="majorBidi" w:hAnsiTheme="majorBidi" w:cstheme="majorBidi"/>
              </w:rPr>
              <w:t>is</w:t>
            </w:r>
            <w:r w:rsidRPr="00F8018E">
              <w:rPr>
                <w:rFonts w:asciiTheme="majorBidi" w:hAnsiTheme="majorBidi" w:cstheme="majorBidi"/>
              </w:rPr>
              <w:t xml:space="preserve"> of </w:t>
            </w:r>
            <w:r>
              <w:rPr>
                <w:rFonts w:asciiTheme="majorBidi" w:hAnsiTheme="majorBidi" w:cstheme="majorBidi"/>
              </w:rPr>
              <w:t>atopic dermatitis</w:t>
            </w:r>
            <w:r w:rsidRPr="00F8018E">
              <w:rPr>
                <w:rFonts w:asciiTheme="majorBidi" w:hAnsiTheme="majorBidi" w:cstheme="majorBidi"/>
              </w:rPr>
              <w:t>, n=</w:t>
            </w:r>
            <w:r w:rsidR="002D42B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965" w:type="dxa"/>
            <w:shd w:val="clear" w:color="auto" w:fill="D9D9D9" w:themeFill="background1" w:themeFillShade="D9"/>
          </w:tcPr>
          <w:p w14:paraId="598B9FDD" w14:textId="77777777" w:rsidR="000018AC" w:rsidRPr="00F8018E" w:rsidRDefault="000018AC" w:rsidP="00B23552">
            <w:pPr>
              <w:spacing w:line="276" w:lineRule="auto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A85885" w:rsidRPr="00F8018E" w14:paraId="42CBBFA3" w14:textId="77777777" w:rsidTr="00533836">
        <w:trPr>
          <w:trHeight w:val="213"/>
        </w:trPr>
        <w:tc>
          <w:tcPr>
            <w:tcW w:w="1022" w:type="dxa"/>
          </w:tcPr>
          <w:p w14:paraId="53DF120B" w14:textId="27728FA5" w:rsidR="00A85885" w:rsidRPr="00247213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247213">
              <w:rPr>
                <w:rFonts w:asciiTheme="majorBidi" w:hAnsiTheme="majorBidi" w:cstheme="majorBidi" w:hint="cs"/>
                <w:rtl/>
              </w:rPr>
              <w:t>0.71</w:t>
            </w:r>
          </w:p>
        </w:tc>
        <w:tc>
          <w:tcPr>
            <w:tcW w:w="2268" w:type="dxa"/>
          </w:tcPr>
          <w:p w14:paraId="2FC410CE" w14:textId="49F272B2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16 (14-17)</w:t>
            </w:r>
          </w:p>
        </w:tc>
        <w:tc>
          <w:tcPr>
            <w:tcW w:w="2266" w:type="dxa"/>
          </w:tcPr>
          <w:p w14:paraId="0FC57C64" w14:textId="74310076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6EEB">
              <w:rPr>
                <w:rFonts w:asciiTheme="majorBidi" w:hAnsiTheme="majorBidi" w:cstheme="majorBidi"/>
              </w:rPr>
              <w:t>15.5 (12.75-17.25)</w:t>
            </w:r>
          </w:p>
        </w:tc>
        <w:tc>
          <w:tcPr>
            <w:tcW w:w="3965" w:type="dxa"/>
          </w:tcPr>
          <w:p w14:paraId="2641BBBB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maternal education (years)</w:t>
            </w:r>
          </w:p>
        </w:tc>
      </w:tr>
      <w:tr w:rsidR="00A85885" w:rsidRPr="00F8018E" w14:paraId="0FC6FF49" w14:textId="77777777" w:rsidTr="00533836">
        <w:tc>
          <w:tcPr>
            <w:tcW w:w="1022" w:type="dxa"/>
          </w:tcPr>
          <w:p w14:paraId="1D83ADBA" w14:textId="47230F9B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247213">
              <w:rPr>
                <w:rFonts w:asciiTheme="majorBidi" w:hAnsiTheme="majorBidi" w:cstheme="majorBidi" w:hint="cs"/>
                <w:rtl/>
              </w:rPr>
              <w:t>0.33</w:t>
            </w:r>
          </w:p>
        </w:tc>
        <w:tc>
          <w:tcPr>
            <w:tcW w:w="2268" w:type="dxa"/>
          </w:tcPr>
          <w:p w14:paraId="5FAC866B" w14:textId="7010CB9D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32 (29.75-36)</w:t>
            </w:r>
          </w:p>
        </w:tc>
        <w:tc>
          <w:tcPr>
            <w:tcW w:w="2266" w:type="dxa"/>
          </w:tcPr>
          <w:p w14:paraId="78ADAC81" w14:textId="67D697AB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06EEB">
              <w:rPr>
                <w:rFonts w:asciiTheme="majorBidi" w:hAnsiTheme="majorBidi" w:cstheme="majorBidi"/>
              </w:rPr>
              <w:t>31 (29.75-40.25)</w:t>
            </w:r>
          </w:p>
        </w:tc>
        <w:tc>
          <w:tcPr>
            <w:tcW w:w="3965" w:type="dxa"/>
          </w:tcPr>
          <w:p w14:paraId="39BFD7CF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maternal age at childbirth (years)</w:t>
            </w:r>
          </w:p>
        </w:tc>
      </w:tr>
      <w:tr w:rsidR="00A85885" w:rsidRPr="00F8018E" w14:paraId="60F313B6" w14:textId="77777777" w:rsidTr="00533836">
        <w:tc>
          <w:tcPr>
            <w:tcW w:w="1022" w:type="dxa"/>
          </w:tcPr>
          <w:p w14:paraId="603C5A40" w14:textId="41A278C0" w:rsidR="00A85885" w:rsidRPr="00247213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247213">
              <w:rPr>
                <w:rFonts w:asciiTheme="majorBidi" w:hAnsiTheme="majorBidi" w:cstheme="majorBidi" w:hint="cs"/>
                <w:b/>
                <w:bCs/>
                <w:rtl/>
              </w:rPr>
              <w:t>0.03</w:t>
            </w:r>
          </w:p>
        </w:tc>
        <w:tc>
          <w:tcPr>
            <w:tcW w:w="2268" w:type="dxa"/>
          </w:tcPr>
          <w:p w14:paraId="065F3513" w14:textId="38938504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39 (38-40)</w:t>
            </w:r>
          </w:p>
        </w:tc>
        <w:tc>
          <w:tcPr>
            <w:tcW w:w="2266" w:type="dxa"/>
          </w:tcPr>
          <w:p w14:paraId="0D83DBFE" w14:textId="5191140E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06EEB">
              <w:rPr>
                <w:rFonts w:asciiTheme="majorBidi" w:hAnsiTheme="majorBidi" w:cstheme="majorBidi"/>
              </w:rPr>
              <w:t>38 (37.75-39)</w:t>
            </w:r>
          </w:p>
        </w:tc>
        <w:tc>
          <w:tcPr>
            <w:tcW w:w="3965" w:type="dxa"/>
          </w:tcPr>
          <w:p w14:paraId="169B5AB2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gestational age (weeks)</w:t>
            </w:r>
          </w:p>
        </w:tc>
      </w:tr>
      <w:tr w:rsidR="00A85885" w:rsidRPr="00F8018E" w14:paraId="0891AD5F" w14:textId="77777777" w:rsidTr="00533836">
        <w:tc>
          <w:tcPr>
            <w:tcW w:w="1022" w:type="dxa"/>
          </w:tcPr>
          <w:p w14:paraId="68481E08" w14:textId="29AE3169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247213">
              <w:rPr>
                <w:rFonts w:asciiTheme="majorBidi" w:hAnsiTheme="majorBidi" w:cstheme="majorBidi" w:hint="cs"/>
                <w:rtl/>
              </w:rPr>
              <w:t>0.86</w:t>
            </w:r>
          </w:p>
        </w:tc>
        <w:tc>
          <w:tcPr>
            <w:tcW w:w="2268" w:type="dxa"/>
          </w:tcPr>
          <w:p w14:paraId="31B50ED8" w14:textId="7C2B78C5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52.5 (35-5-73.5)</w:t>
            </w:r>
          </w:p>
        </w:tc>
        <w:tc>
          <w:tcPr>
            <w:tcW w:w="2266" w:type="dxa"/>
          </w:tcPr>
          <w:p w14:paraId="0A074A91" w14:textId="3E16A727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06EEB">
              <w:rPr>
                <w:rFonts w:asciiTheme="majorBidi" w:hAnsiTheme="majorBidi" w:cstheme="majorBidi"/>
              </w:rPr>
              <w:t>54.5 (25-75-88.25)</w:t>
            </w:r>
          </w:p>
        </w:tc>
        <w:tc>
          <w:tcPr>
            <w:tcW w:w="3965" w:type="dxa"/>
          </w:tcPr>
          <w:p w14:paraId="54C444D6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birth weight percentile</w:t>
            </w:r>
          </w:p>
        </w:tc>
      </w:tr>
      <w:tr w:rsidR="00A85885" w:rsidRPr="00F8018E" w14:paraId="132434BC" w14:textId="77777777" w:rsidTr="00533836">
        <w:tc>
          <w:tcPr>
            <w:tcW w:w="1022" w:type="dxa"/>
          </w:tcPr>
          <w:p w14:paraId="57B4D101" w14:textId="111AE378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247213">
              <w:rPr>
                <w:rFonts w:asciiTheme="majorBidi" w:hAnsiTheme="majorBidi" w:cstheme="majorBidi" w:hint="cs"/>
                <w:rtl/>
              </w:rPr>
              <w:t>0.33</w:t>
            </w:r>
          </w:p>
        </w:tc>
        <w:tc>
          <w:tcPr>
            <w:tcW w:w="2268" w:type="dxa"/>
          </w:tcPr>
          <w:p w14:paraId="4EC2F5BE" w14:textId="67E5B6CC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50 (25-75)</w:t>
            </w:r>
          </w:p>
        </w:tc>
        <w:tc>
          <w:tcPr>
            <w:tcW w:w="2266" w:type="dxa"/>
          </w:tcPr>
          <w:p w14:paraId="285A66D2" w14:textId="48ED8C2F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06EEB">
              <w:rPr>
                <w:rFonts w:asciiTheme="majorBidi" w:hAnsiTheme="majorBidi" w:cstheme="majorBidi"/>
              </w:rPr>
              <w:t>62.5 (28.75-90)</w:t>
            </w:r>
          </w:p>
        </w:tc>
        <w:tc>
          <w:tcPr>
            <w:tcW w:w="3965" w:type="dxa"/>
          </w:tcPr>
          <w:p w14:paraId="2F27563D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current weight percentile</w:t>
            </w:r>
          </w:p>
        </w:tc>
      </w:tr>
      <w:tr w:rsidR="00A85885" w:rsidRPr="00F8018E" w14:paraId="0B382715" w14:textId="77777777" w:rsidTr="00533836">
        <w:tc>
          <w:tcPr>
            <w:tcW w:w="1022" w:type="dxa"/>
          </w:tcPr>
          <w:p w14:paraId="6F07CA37" w14:textId="2A1B789B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247213">
              <w:rPr>
                <w:rFonts w:asciiTheme="majorBidi" w:hAnsiTheme="majorBidi" w:cstheme="majorBidi" w:hint="cs"/>
                <w:rtl/>
              </w:rPr>
              <w:t>0.08</w:t>
            </w:r>
          </w:p>
        </w:tc>
        <w:tc>
          <w:tcPr>
            <w:tcW w:w="2268" w:type="dxa"/>
          </w:tcPr>
          <w:p w14:paraId="18E5897B" w14:textId="616A973F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2 (1-3)</w:t>
            </w:r>
          </w:p>
        </w:tc>
        <w:tc>
          <w:tcPr>
            <w:tcW w:w="2266" w:type="dxa"/>
          </w:tcPr>
          <w:p w14:paraId="38D803EF" w14:textId="7BEA0522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06EEB">
              <w:rPr>
                <w:rFonts w:asciiTheme="majorBidi" w:hAnsiTheme="majorBidi" w:cstheme="majorBidi"/>
              </w:rPr>
              <w:t>2 (1-2)</w:t>
            </w:r>
          </w:p>
        </w:tc>
        <w:tc>
          <w:tcPr>
            <w:tcW w:w="3965" w:type="dxa"/>
          </w:tcPr>
          <w:p w14:paraId="521BAFE8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Order of child in the family</w:t>
            </w:r>
          </w:p>
        </w:tc>
      </w:tr>
      <w:tr w:rsidR="00A85885" w:rsidRPr="00F8018E" w14:paraId="60FF2D3D" w14:textId="77777777" w:rsidTr="00533836">
        <w:tc>
          <w:tcPr>
            <w:tcW w:w="1022" w:type="dxa"/>
            <w:shd w:val="clear" w:color="auto" w:fill="auto"/>
          </w:tcPr>
          <w:p w14:paraId="04401544" w14:textId="2FB1121A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47213">
              <w:rPr>
                <w:rFonts w:asciiTheme="majorBidi" w:hAnsiTheme="majorBidi" w:cstheme="majorBidi" w:hint="cs"/>
                <w:rtl/>
              </w:rPr>
              <w:t>0.43</w:t>
            </w:r>
          </w:p>
        </w:tc>
        <w:tc>
          <w:tcPr>
            <w:tcW w:w="2268" w:type="dxa"/>
          </w:tcPr>
          <w:p w14:paraId="297C93DE" w14:textId="1DC7246D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71 (54%)</w:t>
            </w:r>
          </w:p>
        </w:tc>
        <w:tc>
          <w:tcPr>
            <w:tcW w:w="2266" w:type="dxa"/>
          </w:tcPr>
          <w:p w14:paraId="2B416E09" w14:textId="6BDEDC77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06EEB">
              <w:rPr>
                <w:rFonts w:asciiTheme="majorBidi" w:hAnsiTheme="majorBidi" w:cstheme="majorBidi"/>
              </w:rPr>
              <w:t>8 (42%)</w:t>
            </w:r>
          </w:p>
        </w:tc>
        <w:tc>
          <w:tcPr>
            <w:tcW w:w="3965" w:type="dxa"/>
          </w:tcPr>
          <w:p w14:paraId="08272691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Sex (male)</w:t>
            </w:r>
          </w:p>
        </w:tc>
      </w:tr>
      <w:tr w:rsidR="00A85885" w:rsidRPr="00F8018E" w14:paraId="1BD746BB" w14:textId="77777777" w:rsidTr="00533836">
        <w:tc>
          <w:tcPr>
            <w:tcW w:w="1022" w:type="dxa"/>
            <w:shd w:val="clear" w:color="auto" w:fill="auto"/>
          </w:tcPr>
          <w:p w14:paraId="38776F94" w14:textId="03BEEAE4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47213">
              <w:rPr>
                <w:rFonts w:asciiTheme="majorBidi" w:hAnsiTheme="majorBidi" w:cstheme="majorBidi" w:hint="cs"/>
                <w:rtl/>
              </w:rPr>
              <w:t>0.08</w:t>
            </w:r>
          </w:p>
        </w:tc>
        <w:tc>
          <w:tcPr>
            <w:tcW w:w="2268" w:type="dxa"/>
          </w:tcPr>
          <w:p w14:paraId="59004240" w14:textId="0A900929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39 (29%)</w:t>
            </w:r>
          </w:p>
        </w:tc>
        <w:tc>
          <w:tcPr>
            <w:tcW w:w="2266" w:type="dxa"/>
          </w:tcPr>
          <w:p w14:paraId="79FA8802" w14:textId="65D74258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06EEB">
              <w:rPr>
                <w:rFonts w:asciiTheme="majorBidi" w:hAnsiTheme="majorBidi" w:cstheme="majorBidi"/>
              </w:rPr>
              <w:t>9 (47%)</w:t>
            </w:r>
          </w:p>
        </w:tc>
        <w:tc>
          <w:tcPr>
            <w:tcW w:w="3965" w:type="dxa"/>
          </w:tcPr>
          <w:p w14:paraId="1B40B11C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Smoker in the immediate family</w:t>
            </w:r>
          </w:p>
        </w:tc>
      </w:tr>
      <w:tr w:rsidR="00A85885" w:rsidRPr="00F8018E" w14:paraId="0AA9CBB0" w14:textId="77777777" w:rsidTr="00533836">
        <w:tc>
          <w:tcPr>
            <w:tcW w:w="1022" w:type="dxa"/>
            <w:shd w:val="clear" w:color="auto" w:fill="auto"/>
          </w:tcPr>
          <w:p w14:paraId="2CC13952" w14:textId="67A43A0F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247213">
              <w:rPr>
                <w:rFonts w:asciiTheme="majorBidi" w:hAnsiTheme="majorBidi" w:cstheme="majorBidi" w:hint="cs"/>
                <w:rtl/>
              </w:rPr>
              <w:t>0.72</w:t>
            </w:r>
          </w:p>
        </w:tc>
        <w:tc>
          <w:tcPr>
            <w:tcW w:w="2268" w:type="dxa"/>
          </w:tcPr>
          <w:p w14:paraId="0BC0B9E9" w14:textId="145B2739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18 (13.7%)</w:t>
            </w:r>
          </w:p>
        </w:tc>
        <w:tc>
          <w:tcPr>
            <w:tcW w:w="2266" w:type="dxa"/>
          </w:tcPr>
          <w:p w14:paraId="7BA8DF2E" w14:textId="745FE394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06EEB">
              <w:rPr>
                <w:rFonts w:asciiTheme="majorBidi" w:hAnsiTheme="majorBidi" w:cstheme="majorBidi"/>
              </w:rPr>
              <w:t>3 (0.33%)</w:t>
            </w:r>
          </w:p>
        </w:tc>
        <w:tc>
          <w:tcPr>
            <w:tcW w:w="3965" w:type="dxa"/>
          </w:tcPr>
          <w:p w14:paraId="1886E91D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Rural living environment</w:t>
            </w:r>
          </w:p>
        </w:tc>
      </w:tr>
      <w:tr w:rsidR="00A85885" w:rsidRPr="00F8018E" w14:paraId="1BB2137A" w14:textId="77777777" w:rsidTr="00533836">
        <w:tc>
          <w:tcPr>
            <w:tcW w:w="1022" w:type="dxa"/>
            <w:shd w:val="clear" w:color="auto" w:fill="auto"/>
          </w:tcPr>
          <w:p w14:paraId="2EF7E3B9" w14:textId="179F4769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247213">
              <w:rPr>
                <w:rFonts w:asciiTheme="majorBidi" w:hAnsiTheme="majorBidi" w:cstheme="majorBidi" w:hint="cs"/>
                <w:rtl/>
              </w:rPr>
              <w:t>0.24</w:t>
            </w:r>
          </w:p>
        </w:tc>
        <w:tc>
          <w:tcPr>
            <w:tcW w:w="2268" w:type="dxa"/>
          </w:tcPr>
          <w:p w14:paraId="76E8004D" w14:textId="7B222D4F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85885">
              <w:rPr>
                <w:rFonts w:asciiTheme="majorBidi" w:hAnsiTheme="majorBidi" w:cstheme="majorBidi"/>
              </w:rPr>
              <w:t>40 (30.8)</w:t>
            </w:r>
          </w:p>
        </w:tc>
        <w:tc>
          <w:tcPr>
            <w:tcW w:w="2266" w:type="dxa"/>
          </w:tcPr>
          <w:p w14:paraId="3D6090D8" w14:textId="35BB78F3" w:rsidR="00A85885" w:rsidRPr="00F8018E" w:rsidRDefault="00A85885" w:rsidP="00A85885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306EEB">
              <w:rPr>
                <w:rFonts w:asciiTheme="majorBidi" w:hAnsiTheme="majorBidi" w:cstheme="majorBidi"/>
              </w:rPr>
              <w:t>8 (42%)</w:t>
            </w:r>
          </w:p>
        </w:tc>
        <w:tc>
          <w:tcPr>
            <w:tcW w:w="3965" w:type="dxa"/>
          </w:tcPr>
          <w:p w14:paraId="3CA18683" w14:textId="77777777" w:rsidR="00A85885" w:rsidRPr="00F8018E" w:rsidRDefault="00A85885" w:rsidP="00A85885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Presence of household pet</w:t>
            </w:r>
          </w:p>
        </w:tc>
      </w:tr>
      <w:tr w:rsidR="00533836" w:rsidRPr="00F8018E" w14:paraId="5C68E3C8" w14:textId="77777777" w:rsidTr="00533836">
        <w:trPr>
          <w:trHeight w:val="43"/>
        </w:trPr>
        <w:tc>
          <w:tcPr>
            <w:tcW w:w="1022" w:type="dxa"/>
            <w:shd w:val="clear" w:color="auto" w:fill="auto"/>
          </w:tcPr>
          <w:p w14:paraId="7B6B4166" w14:textId="540DAF62" w:rsidR="00533836" w:rsidRPr="00BD7D86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D7D86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2268" w:type="dxa"/>
          </w:tcPr>
          <w:p w14:paraId="5CB8EBCD" w14:textId="59088A81" w:rsidR="00533836" w:rsidRPr="00A85885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 (32.1%)</w:t>
            </w:r>
          </w:p>
        </w:tc>
        <w:tc>
          <w:tcPr>
            <w:tcW w:w="2266" w:type="dxa"/>
          </w:tcPr>
          <w:p w14:paraId="3D3AFA27" w14:textId="3A84EC66" w:rsidR="00533836" w:rsidRPr="00306EEB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57.9%)</w:t>
            </w:r>
          </w:p>
        </w:tc>
        <w:tc>
          <w:tcPr>
            <w:tcW w:w="3965" w:type="dxa"/>
          </w:tcPr>
          <w:p w14:paraId="1A9B8C7A" w14:textId="7A730D10" w:rsidR="00533836" w:rsidRPr="00F8018E" w:rsidRDefault="00533836" w:rsidP="0053383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mily member asthma/atopic conditions</w:t>
            </w:r>
          </w:p>
        </w:tc>
      </w:tr>
    </w:tbl>
    <w:p w14:paraId="6757E87C" w14:textId="77777777" w:rsidR="00550FAB" w:rsidRPr="00777C8B" w:rsidRDefault="00550FAB" w:rsidP="00550FA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77C8B">
        <w:rPr>
          <w:rFonts w:asciiTheme="majorBidi" w:hAnsiTheme="majorBidi" w:cstheme="majorBidi"/>
          <w:sz w:val="20"/>
          <w:szCs w:val="20"/>
        </w:rPr>
        <w:t>Values presented as median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777C8B">
        <w:rPr>
          <w:rFonts w:asciiTheme="majorBidi" w:hAnsiTheme="majorBidi" w:cstheme="majorBidi"/>
          <w:sz w:val="20"/>
          <w:szCs w:val="20"/>
        </w:rPr>
        <w:t xml:space="preserve"> IQR</w:t>
      </w:r>
      <w:r>
        <w:rPr>
          <w:rFonts w:asciiTheme="majorBidi" w:hAnsiTheme="majorBidi" w:cstheme="majorBidi"/>
          <w:sz w:val="20"/>
          <w:szCs w:val="20"/>
        </w:rPr>
        <w:t xml:space="preserve">, unless otherwise specified. </w:t>
      </w:r>
    </w:p>
    <w:p w14:paraId="327ED648" w14:textId="77777777" w:rsidR="00550FAB" w:rsidRPr="00151330" w:rsidRDefault="00550FAB" w:rsidP="00550FA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51330">
        <w:rPr>
          <w:rFonts w:asciiTheme="majorBidi" w:hAnsiTheme="majorBidi" w:cstheme="majorBidi"/>
          <w:b/>
          <w:bCs/>
          <w:sz w:val="20"/>
          <w:szCs w:val="20"/>
        </w:rPr>
        <w:t>Bold</w:t>
      </w:r>
      <w:r w:rsidRPr="00151330">
        <w:rPr>
          <w:rFonts w:asciiTheme="majorBidi" w:hAnsiTheme="majorBidi" w:cstheme="majorBidi"/>
          <w:sz w:val="20"/>
          <w:szCs w:val="20"/>
        </w:rPr>
        <w:t>: P-value&lt;0.05.</w:t>
      </w:r>
    </w:p>
    <w:p w14:paraId="3AD417C0" w14:textId="77777777" w:rsidR="003A25E4" w:rsidRPr="000A6059" w:rsidRDefault="003A25E4" w:rsidP="000A6059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</w:pPr>
    </w:p>
    <w:p w14:paraId="30DC72DE" w14:textId="6C30B6B5" w:rsidR="000A6059" w:rsidRDefault="00094BCD" w:rsidP="001E0FB8">
      <w:pPr>
        <w:pStyle w:val="HTML"/>
        <w:spacing w:line="360" w:lineRule="auto"/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</w:pPr>
      <w:r w:rsidRPr="000A6059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Table </w:t>
      </w:r>
      <w:r w:rsidR="001E0FB8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6</w:t>
      </w:r>
      <w:r w:rsidRPr="000A6059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 </w:t>
      </w:r>
    </w:p>
    <w:p w14:paraId="0869238A" w14:textId="7BB69D05" w:rsidR="00730E81" w:rsidRPr="00F116F0" w:rsidRDefault="00730E81" w:rsidP="00CC2EA6">
      <w:pPr>
        <w:pStyle w:val="HTML"/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Comparison of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>maternal,</w:t>
      </w:r>
      <w:r w:rsidR="00CC2EA6" w:rsidRPr="00F8018E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 neonatal </w:t>
      </w:r>
      <w:r w:rsidR="00CC2EA6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and demographic </w:t>
      </w: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characteristics between children </w:t>
      </w:r>
      <w:r w:rsidRPr="00F116F0">
        <w:rPr>
          <w:rFonts w:asciiTheme="majorBidi" w:hAnsiTheme="majorBidi" w:cstheme="majorBidi"/>
          <w:b/>
          <w:bCs/>
          <w:sz w:val="22"/>
          <w:szCs w:val="22"/>
        </w:rPr>
        <w:t xml:space="preserve">with and without </w:t>
      </w:r>
      <w:r w:rsidRPr="00F116F0">
        <w:rPr>
          <w:rFonts w:asciiTheme="majorBidi" w:hAnsiTheme="majorBidi" w:cstheme="majorBidi"/>
          <w:b/>
          <w:bCs/>
          <w:color w:val="202124"/>
          <w:sz w:val="22"/>
          <w:szCs w:val="22"/>
          <w:lang w:val="en"/>
        </w:rPr>
        <w:t xml:space="preserve">parent-reported symptoms </w:t>
      </w:r>
      <w:r w:rsidRPr="00F116F0">
        <w:rPr>
          <w:rFonts w:asciiTheme="majorBidi" w:hAnsiTheme="majorBidi" w:cstheme="majorBidi"/>
          <w:b/>
          <w:bCs/>
          <w:sz w:val="22"/>
          <w:szCs w:val="22"/>
        </w:rPr>
        <w:t xml:space="preserve">of </w:t>
      </w:r>
      <w:r>
        <w:rPr>
          <w:rFonts w:asciiTheme="majorBidi" w:hAnsiTheme="majorBidi" w:cstheme="majorBidi"/>
          <w:b/>
          <w:bCs/>
          <w:sz w:val="22"/>
          <w:szCs w:val="22"/>
        </w:rPr>
        <w:t>atopic dermatitis</w:t>
      </w:r>
    </w:p>
    <w:tbl>
      <w:tblPr>
        <w:tblStyle w:val="a4"/>
        <w:bidiVisual/>
        <w:tblW w:w="9521" w:type="dxa"/>
        <w:tblInd w:w="-505" w:type="dxa"/>
        <w:tblLayout w:type="fixed"/>
        <w:tblLook w:val="04A0" w:firstRow="1" w:lastRow="0" w:firstColumn="1" w:lastColumn="0" w:noHBand="0" w:noVBand="1"/>
      </w:tblPr>
      <w:tblGrid>
        <w:gridCol w:w="1022"/>
        <w:gridCol w:w="2268"/>
        <w:gridCol w:w="2266"/>
        <w:gridCol w:w="3965"/>
      </w:tblGrid>
      <w:tr w:rsidR="00312261" w:rsidRPr="00F8018E" w14:paraId="7B5A2234" w14:textId="77777777" w:rsidTr="00533836">
        <w:tc>
          <w:tcPr>
            <w:tcW w:w="1022" w:type="dxa"/>
            <w:shd w:val="clear" w:color="auto" w:fill="D9D9D9" w:themeFill="background1" w:themeFillShade="D9"/>
          </w:tcPr>
          <w:p w14:paraId="21D99009" w14:textId="77777777" w:rsidR="00312261" w:rsidRPr="00F8018E" w:rsidRDefault="00312261" w:rsidP="00B2355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27779E5" w14:textId="7E2185D8" w:rsidR="00312261" w:rsidRPr="00F8018E" w:rsidRDefault="00312261" w:rsidP="00996D0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 xml:space="preserve">Children without </w:t>
            </w:r>
            <w:r w:rsidR="00996D0A">
              <w:rPr>
                <w:rFonts w:asciiTheme="majorBidi" w:hAnsiTheme="majorBidi" w:cstheme="majorBidi"/>
              </w:rPr>
              <w:t>symptoms</w:t>
            </w:r>
            <w:r w:rsidRPr="00F8018E">
              <w:rPr>
                <w:rFonts w:asciiTheme="majorBidi" w:hAnsiTheme="majorBidi" w:cstheme="majorBidi"/>
              </w:rPr>
              <w:t xml:space="preserve"> of </w:t>
            </w:r>
            <w:r>
              <w:rPr>
                <w:rFonts w:asciiTheme="majorBidi" w:hAnsiTheme="majorBidi" w:cstheme="majorBidi"/>
              </w:rPr>
              <w:t>atopic dermatitis</w:t>
            </w:r>
            <w:r w:rsidRPr="00F8018E">
              <w:rPr>
                <w:rFonts w:asciiTheme="majorBidi" w:hAnsiTheme="majorBidi" w:cstheme="majorBidi"/>
              </w:rPr>
              <w:t>, n=</w:t>
            </w:r>
            <w:r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14:paraId="2C8C0AC1" w14:textId="44A877EE" w:rsidR="00312261" w:rsidRPr="00F8018E" w:rsidRDefault="00312261" w:rsidP="00996D0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 xml:space="preserve">Children with </w:t>
            </w:r>
            <w:r w:rsidR="00996D0A">
              <w:rPr>
                <w:rFonts w:asciiTheme="majorBidi" w:hAnsiTheme="majorBidi" w:cstheme="majorBidi"/>
              </w:rPr>
              <w:t>symptoms</w:t>
            </w:r>
            <w:r w:rsidRPr="00F8018E">
              <w:rPr>
                <w:rFonts w:asciiTheme="majorBidi" w:hAnsiTheme="majorBidi" w:cstheme="majorBidi"/>
              </w:rPr>
              <w:t xml:space="preserve"> of </w:t>
            </w:r>
            <w:r>
              <w:rPr>
                <w:rFonts w:asciiTheme="majorBidi" w:hAnsiTheme="majorBidi" w:cstheme="majorBidi"/>
              </w:rPr>
              <w:t>atopic dermatitis</w:t>
            </w:r>
            <w:r w:rsidRPr="00F8018E">
              <w:rPr>
                <w:rFonts w:asciiTheme="majorBidi" w:hAnsiTheme="majorBidi" w:cstheme="majorBidi"/>
              </w:rPr>
              <w:t>, n=</w:t>
            </w: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965" w:type="dxa"/>
            <w:shd w:val="clear" w:color="auto" w:fill="D9D9D9" w:themeFill="background1" w:themeFillShade="D9"/>
          </w:tcPr>
          <w:p w14:paraId="1385494F" w14:textId="77777777" w:rsidR="00312261" w:rsidRPr="00F8018E" w:rsidRDefault="00312261" w:rsidP="00B23552">
            <w:pPr>
              <w:spacing w:line="276" w:lineRule="auto"/>
              <w:rPr>
                <w:rFonts w:asciiTheme="majorBidi" w:hAnsiTheme="majorBidi" w:cstheme="majorBidi"/>
              </w:rPr>
            </w:pPr>
            <w:r w:rsidRPr="00F8018E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6B0378" w:rsidRPr="00F8018E" w14:paraId="45ED6FFA" w14:textId="77777777" w:rsidTr="00533836">
        <w:trPr>
          <w:trHeight w:val="213"/>
        </w:trPr>
        <w:tc>
          <w:tcPr>
            <w:tcW w:w="1022" w:type="dxa"/>
          </w:tcPr>
          <w:p w14:paraId="4BDF222C" w14:textId="05652D2E" w:rsidR="006B0378" w:rsidRPr="00247213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04609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2268" w:type="dxa"/>
          </w:tcPr>
          <w:p w14:paraId="4A2EC06F" w14:textId="1AC1A2F8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14-17) 16</w:t>
            </w:r>
          </w:p>
        </w:tc>
        <w:tc>
          <w:tcPr>
            <w:tcW w:w="2266" w:type="dxa"/>
          </w:tcPr>
          <w:p w14:paraId="7E9942FA" w14:textId="42C0ECC6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B0378">
              <w:rPr>
                <w:rFonts w:asciiTheme="majorBidi" w:hAnsiTheme="majorBidi" w:cstheme="majorBidi"/>
                <w:rtl/>
              </w:rPr>
              <w:t>(12-18.25) 15</w:t>
            </w:r>
          </w:p>
        </w:tc>
        <w:tc>
          <w:tcPr>
            <w:tcW w:w="3965" w:type="dxa"/>
          </w:tcPr>
          <w:p w14:paraId="58AB7D29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maternal education (years)</w:t>
            </w:r>
          </w:p>
        </w:tc>
      </w:tr>
      <w:tr w:rsidR="006B0378" w:rsidRPr="00F8018E" w14:paraId="4C118D80" w14:textId="77777777" w:rsidTr="00533836">
        <w:tc>
          <w:tcPr>
            <w:tcW w:w="1022" w:type="dxa"/>
          </w:tcPr>
          <w:p w14:paraId="40ED9ABE" w14:textId="58FBCC2C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04609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2268" w:type="dxa"/>
          </w:tcPr>
          <w:p w14:paraId="76564B74" w14:textId="38C4214C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29-36) 32</w:t>
            </w:r>
          </w:p>
        </w:tc>
        <w:tc>
          <w:tcPr>
            <w:tcW w:w="2266" w:type="dxa"/>
          </w:tcPr>
          <w:p w14:paraId="67999893" w14:textId="32DF6D75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30-41.5) 35</w:t>
            </w:r>
          </w:p>
        </w:tc>
        <w:tc>
          <w:tcPr>
            <w:tcW w:w="3965" w:type="dxa"/>
          </w:tcPr>
          <w:p w14:paraId="0A7F2DED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maternal age at childbirth (years)</w:t>
            </w:r>
          </w:p>
        </w:tc>
      </w:tr>
      <w:tr w:rsidR="006B0378" w:rsidRPr="00F8018E" w14:paraId="2E5409EF" w14:textId="77777777" w:rsidTr="00533836">
        <w:tc>
          <w:tcPr>
            <w:tcW w:w="1022" w:type="dxa"/>
          </w:tcPr>
          <w:p w14:paraId="586E4E60" w14:textId="4D097589" w:rsidR="006B0378" w:rsidRPr="00104609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04609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2268" w:type="dxa"/>
          </w:tcPr>
          <w:p w14:paraId="1AC1A1C7" w14:textId="0777F4EC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38-40) 39</w:t>
            </w:r>
          </w:p>
        </w:tc>
        <w:tc>
          <w:tcPr>
            <w:tcW w:w="2266" w:type="dxa"/>
          </w:tcPr>
          <w:p w14:paraId="11680E29" w14:textId="2F3934C8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38.5</w:t>
            </w:r>
            <w:r w:rsidRPr="006B0378">
              <w:rPr>
                <w:rFonts w:asciiTheme="majorBidi" w:hAnsiTheme="majorBidi" w:cstheme="majorBidi"/>
              </w:rPr>
              <w:t xml:space="preserve"> </w:t>
            </w:r>
            <w:r w:rsidRPr="006B0378">
              <w:rPr>
                <w:rFonts w:asciiTheme="majorBidi" w:hAnsiTheme="majorBidi" w:cstheme="majorBidi"/>
                <w:rtl/>
              </w:rPr>
              <w:t>(38-39)</w:t>
            </w:r>
          </w:p>
        </w:tc>
        <w:tc>
          <w:tcPr>
            <w:tcW w:w="3965" w:type="dxa"/>
          </w:tcPr>
          <w:p w14:paraId="5FF3FD94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gestational age (weeks)</w:t>
            </w:r>
          </w:p>
        </w:tc>
      </w:tr>
      <w:tr w:rsidR="006B0378" w:rsidRPr="00F8018E" w14:paraId="6121DEE0" w14:textId="77777777" w:rsidTr="00533836">
        <w:tc>
          <w:tcPr>
            <w:tcW w:w="1022" w:type="dxa"/>
          </w:tcPr>
          <w:p w14:paraId="690DD044" w14:textId="30A5C7BF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04609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2268" w:type="dxa"/>
          </w:tcPr>
          <w:p w14:paraId="51FBB49E" w14:textId="155B3631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36-75) 53</w:t>
            </w:r>
          </w:p>
        </w:tc>
        <w:tc>
          <w:tcPr>
            <w:tcW w:w="2266" w:type="dxa"/>
          </w:tcPr>
          <w:p w14:paraId="404CEB2A" w14:textId="6CDADDD4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</w:rPr>
              <w:t xml:space="preserve">48.5 </w:t>
            </w:r>
            <w:r w:rsidRPr="006B0378">
              <w:rPr>
                <w:rFonts w:asciiTheme="majorBidi" w:hAnsiTheme="majorBidi" w:cstheme="majorBidi"/>
                <w:rtl/>
              </w:rPr>
              <w:t>(17.5-62.5)</w:t>
            </w:r>
          </w:p>
        </w:tc>
        <w:tc>
          <w:tcPr>
            <w:tcW w:w="3965" w:type="dxa"/>
          </w:tcPr>
          <w:p w14:paraId="61E674F6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birth weight percentile</w:t>
            </w:r>
          </w:p>
        </w:tc>
      </w:tr>
      <w:tr w:rsidR="006B0378" w:rsidRPr="00F8018E" w14:paraId="51D4736B" w14:textId="77777777" w:rsidTr="00533836">
        <w:tc>
          <w:tcPr>
            <w:tcW w:w="1022" w:type="dxa"/>
          </w:tcPr>
          <w:p w14:paraId="6B702B96" w14:textId="2DD511E7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04609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2268" w:type="dxa"/>
          </w:tcPr>
          <w:p w14:paraId="49450F21" w14:textId="4FBF2300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25-75) 50</w:t>
            </w:r>
          </w:p>
        </w:tc>
        <w:tc>
          <w:tcPr>
            <w:tcW w:w="2266" w:type="dxa"/>
          </w:tcPr>
          <w:p w14:paraId="796245B8" w14:textId="0D1EE88C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15-57.5) 25</w:t>
            </w:r>
          </w:p>
        </w:tc>
        <w:tc>
          <w:tcPr>
            <w:tcW w:w="3965" w:type="dxa"/>
          </w:tcPr>
          <w:p w14:paraId="4A1990CA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Mean current weight percentile</w:t>
            </w:r>
          </w:p>
        </w:tc>
      </w:tr>
      <w:tr w:rsidR="006B0378" w:rsidRPr="00F8018E" w14:paraId="08D16B9D" w14:textId="77777777" w:rsidTr="00533836">
        <w:tc>
          <w:tcPr>
            <w:tcW w:w="1022" w:type="dxa"/>
          </w:tcPr>
          <w:p w14:paraId="5E5CA823" w14:textId="7D4E9626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04609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2268" w:type="dxa"/>
          </w:tcPr>
          <w:p w14:paraId="23AB1F82" w14:textId="2E6A549B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1-3) 2</w:t>
            </w:r>
          </w:p>
        </w:tc>
        <w:tc>
          <w:tcPr>
            <w:tcW w:w="2266" w:type="dxa"/>
          </w:tcPr>
          <w:p w14:paraId="76E47B11" w14:textId="2B93BFFA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</w:rPr>
              <w:t xml:space="preserve">2 </w:t>
            </w:r>
            <w:r w:rsidRPr="006B0378">
              <w:rPr>
                <w:rFonts w:asciiTheme="majorBidi" w:hAnsiTheme="majorBidi" w:cstheme="majorBidi"/>
                <w:rtl/>
              </w:rPr>
              <w:t>(1-4)</w:t>
            </w:r>
          </w:p>
        </w:tc>
        <w:tc>
          <w:tcPr>
            <w:tcW w:w="3965" w:type="dxa"/>
          </w:tcPr>
          <w:p w14:paraId="365227E6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Order of child in the family</w:t>
            </w:r>
          </w:p>
        </w:tc>
      </w:tr>
      <w:tr w:rsidR="006B0378" w:rsidRPr="00F8018E" w14:paraId="36D1BF77" w14:textId="77777777" w:rsidTr="00533836">
        <w:tc>
          <w:tcPr>
            <w:tcW w:w="1022" w:type="dxa"/>
            <w:shd w:val="clear" w:color="auto" w:fill="auto"/>
          </w:tcPr>
          <w:p w14:paraId="651A1D55" w14:textId="0831546D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04609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2268" w:type="dxa"/>
          </w:tcPr>
          <w:p w14:paraId="35E421AB" w14:textId="6DE54FA6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53.6%) 73</w:t>
            </w:r>
          </w:p>
        </w:tc>
        <w:tc>
          <w:tcPr>
            <w:tcW w:w="2266" w:type="dxa"/>
          </w:tcPr>
          <w:p w14:paraId="0BEC6428" w14:textId="3F6576AC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</w:rPr>
              <w:t>6 (42%)</w:t>
            </w:r>
          </w:p>
        </w:tc>
        <w:tc>
          <w:tcPr>
            <w:tcW w:w="3965" w:type="dxa"/>
          </w:tcPr>
          <w:p w14:paraId="06CB0D81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Sex (male)</w:t>
            </w:r>
          </w:p>
        </w:tc>
      </w:tr>
      <w:tr w:rsidR="006B0378" w:rsidRPr="00F8018E" w14:paraId="15AD4DE4" w14:textId="77777777" w:rsidTr="00533836">
        <w:tc>
          <w:tcPr>
            <w:tcW w:w="1022" w:type="dxa"/>
            <w:shd w:val="clear" w:color="auto" w:fill="auto"/>
          </w:tcPr>
          <w:p w14:paraId="27AB1B83" w14:textId="4A54BC34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04609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2268" w:type="dxa"/>
          </w:tcPr>
          <w:p w14:paraId="6A4B3DEA" w14:textId="1B0B04CA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30.4%)41</w:t>
            </w:r>
          </w:p>
        </w:tc>
        <w:tc>
          <w:tcPr>
            <w:tcW w:w="2266" w:type="dxa"/>
          </w:tcPr>
          <w:p w14:paraId="6393253A" w14:textId="6B7E1546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</w:rPr>
              <w:t>7 (50%)</w:t>
            </w:r>
          </w:p>
        </w:tc>
        <w:tc>
          <w:tcPr>
            <w:tcW w:w="3965" w:type="dxa"/>
          </w:tcPr>
          <w:p w14:paraId="1F081F81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Smoker in the immediate family</w:t>
            </w:r>
          </w:p>
        </w:tc>
      </w:tr>
      <w:tr w:rsidR="006B0378" w:rsidRPr="00F8018E" w14:paraId="1BD57B5E" w14:textId="77777777" w:rsidTr="00533836">
        <w:tc>
          <w:tcPr>
            <w:tcW w:w="1022" w:type="dxa"/>
            <w:shd w:val="clear" w:color="auto" w:fill="auto"/>
          </w:tcPr>
          <w:p w14:paraId="3491D5E2" w14:textId="308DB088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04609">
              <w:rPr>
                <w:rFonts w:asciiTheme="majorBidi" w:hAnsiTheme="majorBidi" w:cstheme="majorBidi"/>
              </w:rPr>
              <w:t>&gt;0.99</w:t>
            </w:r>
          </w:p>
        </w:tc>
        <w:tc>
          <w:tcPr>
            <w:tcW w:w="2268" w:type="dxa"/>
          </w:tcPr>
          <w:p w14:paraId="59C6FF77" w14:textId="34FA5CAC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14%) 19</w:t>
            </w:r>
          </w:p>
        </w:tc>
        <w:tc>
          <w:tcPr>
            <w:tcW w:w="2266" w:type="dxa"/>
          </w:tcPr>
          <w:p w14:paraId="42435332" w14:textId="10E6F636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14.3%)2</w:t>
            </w:r>
          </w:p>
        </w:tc>
        <w:tc>
          <w:tcPr>
            <w:tcW w:w="3965" w:type="dxa"/>
          </w:tcPr>
          <w:p w14:paraId="2BDB6C46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Rural living environment</w:t>
            </w:r>
          </w:p>
        </w:tc>
      </w:tr>
      <w:tr w:rsidR="006B0378" w:rsidRPr="00F8018E" w14:paraId="60B498BA" w14:textId="77777777" w:rsidTr="00533836">
        <w:tc>
          <w:tcPr>
            <w:tcW w:w="1022" w:type="dxa"/>
            <w:shd w:val="clear" w:color="auto" w:fill="auto"/>
          </w:tcPr>
          <w:p w14:paraId="67EA98FE" w14:textId="6BA76942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04609">
              <w:rPr>
                <w:rFonts w:asciiTheme="majorBidi" w:hAnsiTheme="majorBidi" w:cstheme="majorBidi"/>
              </w:rPr>
              <w:t>&gt;0.99</w:t>
            </w:r>
          </w:p>
        </w:tc>
        <w:tc>
          <w:tcPr>
            <w:tcW w:w="2268" w:type="dxa"/>
          </w:tcPr>
          <w:p w14:paraId="2DFC2BEE" w14:textId="43EFD9E3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  <w:rtl/>
              </w:rPr>
              <w:t>(32.6%) 44</w:t>
            </w:r>
          </w:p>
        </w:tc>
        <w:tc>
          <w:tcPr>
            <w:tcW w:w="2266" w:type="dxa"/>
          </w:tcPr>
          <w:p w14:paraId="3E2E1344" w14:textId="5CC91777" w:rsidR="006B0378" w:rsidRPr="00F8018E" w:rsidRDefault="006B0378" w:rsidP="006B0378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B0378">
              <w:rPr>
                <w:rFonts w:asciiTheme="majorBidi" w:hAnsiTheme="majorBidi" w:cstheme="majorBidi"/>
              </w:rPr>
              <w:t>4 (28.6%)</w:t>
            </w:r>
          </w:p>
        </w:tc>
        <w:tc>
          <w:tcPr>
            <w:tcW w:w="3965" w:type="dxa"/>
          </w:tcPr>
          <w:p w14:paraId="08A5EE53" w14:textId="77777777" w:rsidR="006B0378" w:rsidRPr="00F8018E" w:rsidRDefault="006B0378" w:rsidP="006B0378">
            <w:pPr>
              <w:spacing w:line="276" w:lineRule="auto"/>
              <w:rPr>
                <w:rFonts w:asciiTheme="majorBidi" w:hAnsiTheme="majorBidi" w:cstheme="majorBidi"/>
                <w:rtl/>
              </w:rPr>
            </w:pPr>
            <w:r w:rsidRPr="00F8018E">
              <w:rPr>
                <w:rFonts w:asciiTheme="majorBidi" w:hAnsiTheme="majorBidi" w:cstheme="majorBidi"/>
              </w:rPr>
              <w:t>Presence of household pet</w:t>
            </w:r>
          </w:p>
        </w:tc>
      </w:tr>
      <w:tr w:rsidR="00533836" w:rsidRPr="00F8018E" w14:paraId="7CA21FE1" w14:textId="77777777" w:rsidTr="00533836">
        <w:trPr>
          <w:trHeight w:val="43"/>
        </w:trPr>
        <w:tc>
          <w:tcPr>
            <w:tcW w:w="1022" w:type="dxa"/>
            <w:shd w:val="clear" w:color="auto" w:fill="auto"/>
          </w:tcPr>
          <w:p w14:paraId="7605C876" w14:textId="6CCA23F9" w:rsidR="00533836" w:rsidRPr="00104609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2268" w:type="dxa"/>
          </w:tcPr>
          <w:p w14:paraId="56E847EF" w14:textId="0BFB862C" w:rsidR="00533836" w:rsidRPr="006B0378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7 (34.6%)</w:t>
            </w:r>
          </w:p>
        </w:tc>
        <w:tc>
          <w:tcPr>
            <w:tcW w:w="2266" w:type="dxa"/>
          </w:tcPr>
          <w:p w14:paraId="281C7969" w14:textId="3D60B367" w:rsidR="00533836" w:rsidRPr="006B0378" w:rsidRDefault="00533836" w:rsidP="0053383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42.9%)</w:t>
            </w:r>
          </w:p>
        </w:tc>
        <w:tc>
          <w:tcPr>
            <w:tcW w:w="3965" w:type="dxa"/>
          </w:tcPr>
          <w:p w14:paraId="676A85F6" w14:textId="16C1FD19" w:rsidR="00533836" w:rsidRPr="00F8018E" w:rsidRDefault="00533836" w:rsidP="0053383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mily member asthma/atopic conditions</w:t>
            </w:r>
          </w:p>
        </w:tc>
      </w:tr>
    </w:tbl>
    <w:p w14:paraId="1E7D97E1" w14:textId="77777777" w:rsidR="00550FAB" w:rsidRPr="00777C8B" w:rsidRDefault="00550FAB" w:rsidP="00550FA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77C8B">
        <w:rPr>
          <w:rFonts w:asciiTheme="majorBidi" w:hAnsiTheme="majorBidi" w:cstheme="majorBidi"/>
          <w:sz w:val="20"/>
          <w:szCs w:val="20"/>
        </w:rPr>
        <w:t>Values presented as median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777C8B">
        <w:rPr>
          <w:rFonts w:asciiTheme="majorBidi" w:hAnsiTheme="majorBidi" w:cstheme="majorBidi"/>
          <w:sz w:val="20"/>
          <w:szCs w:val="20"/>
        </w:rPr>
        <w:t xml:space="preserve"> IQR</w:t>
      </w:r>
      <w:r>
        <w:rPr>
          <w:rFonts w:asciiTheme="majorBidi" w:hAnsiTheme="majorBidi" w:cstheme="majorBidi"/>
          <w:sz w:val="20"/>
          <w:szCs w:val="20"/>
        </w:rPr>
        <w:t xml:space="preserve">, unless otherwise specified. </w:t>
      </w:r>
    </w:p>
    <w:p w14:paraId="53385B45" w14:textId="77777777" w:rsidR="00550FAB" w:rsidRPr="00151330" w:rsidRDefault="00550FAB" w:rsidP="00550FA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51330">
        <w:rPr>
          <w:rFonts w:asciiTheme="majorBidi" w:hAnsiTheme="majorBidi" w:cstheme="majorBidi"/>
          <w:b/>
          <w:bCs/>
          <w:sz w:val="20"/>
          <w:szCs w:val="20"/>
        </w:rPr>
        <w:t>Bold</w:t>
      </w:r>
      <w:r w:rsidRPr="00151330">
        <w:rPr>
          <w:rFonts w:asciiTheme="majorBidi" w:hAnsiTheme="majorBidi" w:cstheme="majorBidi"/>
          <w:sz w:val="20"/>
          <w:szCs w:val="20"/>
        </w:rPr>
        <w:t>: P-value&lt;0.05.</w:t>
      </w:r>
    </w:p>
    <w:p w14:paraId="4B3146B3" w14:textId="5A13C99E" w:rsidR="00710AD6" w:rsidRDefault="00710AD6" w:rsidP="00891348">
      <w:pPr>
        <w:rPr>
          <w:rFonts w:asciiTheme="majorBidi" w:hAnsiTheme="majorBidi" w:cstheme="majorBidi"/>
          <w:b/>
          <w:bCs/>
          <w:color w:val="202124"/>
          <w:lang w:val="en"/>
        </w:rPr>
      </w:pPr>
    </w:p>
    <w:sectPr w:rsidR="00710AD6" w:rsidSect="000A6D7D">
      <w:pgSz w:w="11906" w:h="16838"/>
      <w:pgMar w:top="1276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nt189">
    <w:altName w:val="Times New Roman"/>
    <w:charset w:val="B1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13236"/>
    <w:multiLevelType w:val="hybridMultilevel"/>
    <w:tmpl w:val="90C44BC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F66DD"/>
    <w:multiLevelType w:val="hybridMultilevel"/>
    <w:tmpl w:val="4F1AF2A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55FB8"/>
    <w:multiLevelType w:val="hybridMultilevel"/>
    <w:tmpl w:val="B05E8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74124"/>
    <w:multiLevelType w:val="hybridMultilevel"/>
    <w:tmpl w:val="BD0CFE1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10184B"/>
    <w:multiLevelType w:val="hybridMultilevel"/>
    <w:tmpl w:val="95E602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346F38"/>
    <w:multiLevelType w:val="hybridMultilevel"/>
    <w:tmpl w:val="33103DE0"/>
    <w:lvl w:ilvl="0" w:tplc="98E03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42D02"/>
    <w:multiLevelType w:val="hybridMultilevel"/>
    <w:tmpl w:val="D832A8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231D6E"/>
    <w:multiLevelType w:val="hybridMultilevel"/>
    <w:tmpl w:val="6D12AC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687A68"/>
    <w:multiLevelType w:val="hybridMultilevel"/>
    <w:tmpl w:val="6AF82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D32C1E"/>
    <w:multiLevelType w:val="hybridMultilevel"/>
    <w:tmpl w:val="4F1AF2A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8"/>
  </w:num>
  <w:num w:numId="8">
    <w:abstractNumId w:val="2"/>
  </w:num>
  <w:num w:numId="9">
    <w:abstractNumId w:val="7"/>
  </w:num>
  <w:num w:numId="10">
    <w:abstractNumId w:val="9"/>
  </w:num>
  <w:num w:numId="1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9B4"/>
    <w:rsid w:val="00001070"/>
    <w:rsid w:val="000018AC"/>
    <w:rsid w:val="000035D2"/>
    <w:rsid w:val="00007F05"/>
    <w:rsid w:val="0002180C"/>
    <w:rsid w:val="00022492"/>
    <w:rsid w:val="00040487"/>
    <w:rsid w:val="00061C4F"/>
    <w:rsid w:val="00064A7C"/>
    <w:rsid w:val="00064CF5"/>
    <w:rsid w:val="00066EDC"/>
    <w:rsid w:val="000707BF"/>
    <w:rsid w:val="000801DB"/>
    <w:rsid w:val="00085422"/>
    <w:rsid w:val="00094BCD"/>
    <w:rsid w:val="000A5105"/>
    <w:rsid w:val="000A6059"/>
    <w:rsid w:val="000A6D7D"/>
    <w:rsid w:val="000B0140"/>
    <w:rsid w:val="000B7B01"/>
    <w:rsid w:val="000D090B"/>
    <w:rsid w:val="000D2B0A"/>
    <w:rsid w:val="000F34BD"/>
    <w:rsid w:val="000F76EB"/>
    <w:rsid w:val="000F7C45"/>
    <w:rsid w:val="00104609"/>
    <w:rsid w:val="001050E0"/>
    <w:rsid w:val="0011263D"/>
    <w:rsid w:val="0011417E"/>
    <w:rsid w:val="00114F8A"/>
    <w:rsid w:val="00115652"/>
    <w:rsid w:val="00120623"/>
    <w:rsid w:val="00123E14"/>
    <w:rsid w:val="0012459D"/>
    <w:rsid w:val="001276D4"/>
    <w:rsid w:val="001374EB"/>
    <w:rsid w:val="00147330"/>
    <w:rsid w:val="00151330"/>
    <w:rsid w:val="00152A22"/>
    <w:rsid w:val="00162BC8"/>
    <w:rsid w:val="0017421E"/>
    <w:rsid w:val="00183ACC"/>
    <w:rsid w:val="00191AC5"/>
    <w:rsid w:val="001972DE"/>
    <w:rsid w:val="001A498C"/>
    <w:rsid w:val="001B3B02"/>
    <w:rsid w:val="001C2A47"/>
    <w:rsid w:val="001C388D"/>
    <w:rsid w:val="001D0694"/>
    <w:rsid w:val="001E0FB8"/>
    <w:rsid w:val="001E26A7"/>
    <w:rsid w:val="001E4AAE"/>
    <w:rsid w:val="001E64A6"/>
    <w:rsid w:val="001F27B2"/>
    <w:rsid w:val="001F2B14"/>
    <w:rsid w:val="001F7DB0"/>
    <w:rsid w:val="0020313C"/>
    <w:rsid w:val="00211543"/>
    <w:rsid w:val="0021268E"/>
    <w:rsid w:val="00223CF2"/>
    <w:rsid w:val="00225D45"/>
    <w:rsid w:val="002322FA"/>
    <w:rsid w:val="0023751A"/>
    <w:rsid w:val="00246060"/>
    <w:rsid w:val="00246839"/>
    <w:rsid w:val="00247213"/>
    <w:rsid w:val="00255E72"/>
    <w:rsid w:val="002613DF"/>
    <w:rsid w:val="00262DD0"/>
    <w:rsid w:val="00274591"/>
    <w:rsid w:val="00276D30"/>
    <w:rsid w:val="00281097"/>
    <w:rsid w:val="002819A4"/>
    <w:rsid w:val="00283166"/>
    <w:rsid w:val="00290FC2"/>
    <w:rsid w:val="00292219"/>
    <w:rsid w:val="00293993"/>
    <w:rsid w:val="002B0808"/>
    <w:rsid w:val="002B5BAC"/>
    <w:rsid w:val="002B6632"/>
    <w:rsid w:val="002B7FA5"/>
    <w:rsid w:val="002C5981"/>
    <w:rsid w:val="002C6714"/>
    <w:rsid w:val="002D36A4"/>
    <w:rsid w:val="002D42B5"/>
    <w:rsid w:val="002E01D5"/>
    <w:rsid w:val="002E1270"/>
    <w:rsid w:val="002E1E0D"/>
    <w:rsid w:val="002E69AD"/>
    <w:rsid w:val="003051F7"/>
    <w:rsid w:val="00306EEB"/>
    <w:rsid w:val="00307255"/>
    <w:rsid w:val="00312261"/>
    <w:rsid w:val="00321213"/>
    <w:rsid w:val="00333281"/>
    <w:rsid w:val="00334FA4"/>
    <w:rsid w:val="003372D1"/>
    <w:rsid w:val="003441BD"/>
    <w:rsid w:val="00346F6D"/>
    <w:rsid w:val="00351A52"/>
    <w:rsid w:val="003562D4"/>
    <w:rsid w:val="0037124E"/>
    <w:rsid w:val="00386329"/>
    <w:rsid w:val="00387AED"/>
    <w:rsid w:val="003938DB"/>
    <w:rsid w:val="00397A60"/>
    <w:rsid w:val="003A25E4"/>
    <w:rsid w:val="003B1299"/>
    <w:rsid w:val="003B51A3"/>
    <w:rsid w:val="003E6C02"/>
    <w:rsid w:val="003E7780"/>
    <w:rsid w:val="003F1402"/>
    <w:rsid w:val="004031A4"/>
    <w:rsid w:val="004037DB"/>
    <w:rsid w:val="00410C7E"/>
    <w:rsid w:val="00411C8A"/>
    <w:rsid w:val="00414369"/>
    <w:rsid w:val="00420799"/>
    <w:rsid w:val="004269F2"/>
    <w:rsid w:val="00431E80"/>
    <w:rsid w:val="004369DE"/>
    <w:rsid w:val="00444DF2"/>
    <w:rsid w:val="0045023A"/>
    <w:rsid w:val="0046031D"/>
    <w:rsid w:val="00461C9B"/>
    <w:rsid w:val="004663FB"/>
    <w:rsid w:val="004677C5"/>
    <w:rsid w:val="00470CA8"/>
    <w:rsid w:val="00475C68"/>
    <w:rsid w:val="00481AC9"/>
    <w:rsid w:val="00492883"/>
    <w:rsid w:val="004A2F15"/>
    <w:rsid w:val="004B1E34"/>
    <w:rsid w:val="004B5429"/>
    <w:rsid w:val="004B750B"/>
    <w:rsid w:val="004D22F0"/>
    <w:rsid w:val="004D60EF"/>
    <w:rsid w:val="004E3A8D"/>
    <w:rsid w:val="004F13C3"/>
    <w:rsid w:val="004F4B27"/>
    <w:rsid w:val="004F5048"/>
    <w:rsid w:val="004F72C4"/>
    <w:rsid w:val="00506591"/>
    <w:rsid w:val="00510E88"/>
    <w:rsid w:val="005121C5"/>
    <w:rsid w:val="005124ED"/>
    <w:rsid w:val="00513E71"/>
    <w:rsid w:val="005311C9"/>
    <w:rsid w:val="00533836"/>
    <w:rsid w:val="005471C4"/>
    <w:rsid w:val="00547BF4"/>
    <w:rsid w:val="00550FAB"/>
    <w:rsid w:val="005607FF"/>
    <w:rsid w:val="005627DE"/>
    <w:rsid w:val="0056699F"/>
    <w:rsid w:val="00581D30"/>
    <w:rsid w:val="00582901"/>
    <w:rsid w:val="00590C60"/>
    <w:rsid w:val="005C5764"/>
    <w:rsid w:val="005C6A79"/>
    <w:rsid w:val="005D5145"/>
    <w:rsid w:val="005D5E9F"/>
    <w:rsid w:val="005D7CE3"/>
    <w:rsid w:val="005E4CD1"/>
    <w:rsid w:val="005E7B78"/>
    <w:rsid w:val="005F2868"/>
    <w:rsid w:val="005F36F7"/>
    <w:rsid w:val="00604B11"/>
    <w:rsid w:val="00610E3E"/>
    <w:rsid w:val="006136C7"/>
    <w:rsid w:val="00620368"/>
    <w:rsid w:val="00621766"/>
    <w:rsid w:val="00622526"/>
    <w:rsid w:val="00633BDA"/>
    <w:rsid w:val="00636F49"/>
    <w:rsid w:val="0064268A"/>
    <w:rsid w:val="00642EE6"/>
    <w:rsid w:val="00647AFB"/>
    <w:rsid w:val="00651462"/>
    <w:rsid w:val="00673108"/>
    <w:rsid w:val="006A2B6A"/>
    <w:rsid w:val="006A66E6"/>
    <w:rsid w:val="006B0378"/>
    <w:rsid w:val="006B643D"/>
    <w:rsid w:val="006C159C"/>
    <w:rsid w:val="006C41D8"/>
    <w:rsid w:val="006C56FA"/>
    <w:rsid w:val="006C7248"/>
    <w:rsid w:val="006E1B8A"/>
    <w:rsid w:val="006E7FF1"/>
    <w:rsid w:val="00710AD6"/>
    <w:rsid w:val="00717604"/>
    <w:rsid w:val="007256F5"/>
    <w:rsid w:val="00730E81"/>
    <w:rsid w:val="00733418"/>
    <w:rsid w:val="00735698"/>
    <w:rsid w:val="00741337"/>
    <w:rsid w:val="0074464C"/>
    <w:rsid w:val="00750D71"/>
    <w:rsid w:val="00753680"/>
    <w:rsid w:val="00757172"/>
    <w:rsid w:val="00766DC5"/>
    <w:rsid w:val="00777C8B"/>
    <w:rsid w:val="00781928"/>
    <w:rsid w:val="00784294"/>
    <w:rsid w:val="0079000A"/>
    <w:rsid w:val="00793183"/>
    <w:rsid w:val="0079361F"/>
    <w:rsid w:val="007A3B3D"/>
    <w:rsid w:val="007A7E26"/>
    <w:rsid w:val="007B701C"/>
    <w:rsid w:val="007C1BC1"/>
    <w:rsid w:val="007C219E"/>
    <w:rsid w:val="007C330F"/>
    <w:rsid w:val="007D018E"/>
    <w:rsid w:val="007F1BC8"/>
    <w:rsid w:val="007F3659"/>
    <w:rsid w:val="007F4F10"/>
    <w:rsid w:val="007F6DFB"/>
    <w:rsid w:val="007F7441"/>
    <w:rsid w:val="008059ED"/>
    <w:rsid w:val="00813EE5"/>
    <w:rsid w:val="008166E4"/>
    <w:rsid w:val="0082637E"/>
    <w:rsid w:val="00827E69"/>
    <w:rsid w:val="00831800"/>
    <w:rsid w:val="00833531"/>
    <w:rsid w:val="008405E1"/>
    <w:rsid w:val="008413BA"/>
    <w:rsid w:val="008415A1"/>
    <w:rsid w:val="008548D5"/>
    <w:rsid w:val="00855465"/>
    <w:rsid w:val="00866262"/>
    <w:rsid w:val="0087068C"/>
    <w:rsid w:val="008771FD"/>
    <w:rsid w:val="00891348"/>
    <w:rsid w:val="0089542D"/>
    <w:rsid w:val="008C45A2"/>
    <w:rsid w:val="008D66D5"/>
    <w:rsid w:val="008D732C"/>
    <w:rsid w:val="008E157C"/>
    <w:rsid w:val="008F2DC1"/>
    <w:rsid w:val="008F4C00"/>
    <w:rsid w:val="00901FE9"/>
    <w:rsid w:val="00903E97"/>
    <w:rsid w:val="00923450"/>
    <w:rsid w:val="00926FEC"/>
    <w:rsid w:val="009339B4"/>
    <w:rsid w:val="00946193"/>
    <w:rsid w:val="00953347"/>
    <w:rsid w:val="00956698"/>
    <w:rsid w:val="00960A39"/>
    <w:rsid w:val="009616B0"/>
    <w:rsid w:val="009632D7"/>
    <w:rsid w:val="00966484"/>
    <w:rsid w:val="00967ECE"/>
    <w:rsid w:val="0098422A"/>
    <w:rsid w:val="009909BA"/>
    <w:rsid w:val="009951A5"/>
    <w:rsid w:val="00996D0A"/>
    <w:rsid w:val="009A646E"/>
    <w:rsid w:val="009B5929"/>
    <w:rsid w:val="009C235F"/>
    <w:rsid w:val="009D116D"/>
    <w:rsid w:val="009D7D25"/>
    <w:rsid w:val="009E416F"/>
    <w:rsid w:val="009F46DD"/>
    <w:rsid w:val="009F4B8A"/>
    <w:rsid w:val="009F7C48"/>
    <w:rsid w:val="00A04DF8"/>
    <w:rsid w:val="00A05792"/>
    <w:rsid w:val="00A273B3"/>
    <w:rsid w:val="00A5570D"/>
    <w:rsid w:val="00A710BE"/>
    <w:rsid w:val="00A7232F"/>
    <w:rsid w:val="00A76D67"/>
    <w:rsid w:val="00A80EA2"/>
    <w:rsid w:val="00A8535E"/>
    <w:rsid w:val="00A85885"/>
    <w:rsid w:val="00A8685B"/>
    <w:rsid w:val="00AA54E5"/>
    <w:rsid w:val="00AB01BA"/>
    <w:rsid w:val="00AB1FB4"/>
    <w:rsid w:val="00AB20D7"/>
    <w:rsid w:val="00AB4B86"/>
    <w:rsid w:val="00AB70A3"/>
    <w:rsid w:val="00AC0960"/>
    <w:rsid w:val="00AC0AF3"/>
    <w:rsid w:val="00AC75F0"/>
    <w:rsid w:val="00AD1E57"/>
    <w:rsid w:val="00AD4149"/>
    <w:rsid w:val="00AD5BA1"/>
    <w:rsid w:val="00AD77DC"/>
    <w:rsid w:val="00AE159D"/>
    <w:rsid w:val="00AF5049"/>
    <w:rsid w:val="00AF595A"/>
    <w:rsid w:val="00AF6E57"/>
    <w:rsid w:val="00B2052C"/>
    <w:rsid w:val="00B21731"/>
    <w:rsid w:val="00B23552"/>
    <w:rsid w:val="00B261C0"/>
    <w:rsid w:val="00B26AC1"/>
    <w:rsid w:val="00B344A7"/>
    <w:rsid w:val="00B41EB2"/>
    <w:rsid w:val="00B462F1"/>
    <w:rsid w:val="00B464E4"/>
    <w:rsid w:val="00B5114A"/>
    <w:rsid w:val="00B72047"/>
    <w:rsid w:val="00B7556F"/>
    <w:rsid w:val="00B75BA4"/>
    <w:rsid w:val="00B81657"/>
    <w:rsid w:val="00B81989"/>
    <w:rsid w:val="00B8747B"/>
    <w:rsid w:val="00B87DC0"/>
    <w:rsid w:val="00BA54C0"/>
    <w:rsid w:val="00BB6D2B"/>
    <w:rsid w:val="00BC1CFC"/>
    <w:rsid w:val="00BD7D86"/>
    <w:rsid w:val="00C0301C"/>
    <w:rsid w:val="00C03893"/>
    <w:rsid w:val="00C12292"/>
    <w:rsid w:val="00C12974"/>
    <w:rsid w:val="00C15DA2"/>
    <w:rsid w:val="00C20892"/>
    <w:rsid w:val="00C2558B"/>
    <w:rsid w:val="00C31B39"/>
    <w:rsid w:val="00C363AA"/>
    <w:rsid w:val="00C4130A"/>
    <w:rsid w:val="00C41FE9"/>
    <w:rsid w:val="00C43F74"/>
    <w:rsid w:val="00C44DE4"/>
    <w:rsid w:val="00C505FC"/>
    <w:rsid w:val="00C5514C"/>
    <w:rsid w:val="00C60D09"/>
    <w:rsid w:val="00C61AF6"/>
    <w:rsid w:val="00C67283"/>
    <w:rsid w:val="00C722D1"/>
    <w:rsid w:val="00C810D2"/>
    <w:rsid w:val="00C833CD"/>
    <w:rsid w:val="00C9364C"/>
    <w:rsid w:val="00C943DD"/>
    <w:rsid w:val="00C954CB"/>
    <w:rsid w:val="00CA6965"/>
    <w:rsid w:val="00CB789A"/>
    <w:rsid w:val="00CC2EA6"/>
    <w:rsid w:val="00CE1EA8"/>
    <w:rsid w:val="00CF395C"/>
    <w:rsid w:val="00D25E76"/>
    <w:rsid w:val="00D270B3"/>
    <w:rsid w:val="00D279A6"/>
    <w:rsid w:val="00D374F6"/>
    <w:rsid w:val="00D42CFB"/>
    <w:rsid w:val="00D44819"/>
    <w:rsid w:val="00D45C3D"/>
    <w:rsid w:val="00D474C0"/>
    <w:rsid w:val="00D60C09"/>
    <w:rsid w:val="00D64538"/>
    <w:rsid w:val="00D85143"/>
    <w:rsid w:val="00D90329"/>
    <w:rsid w:val="00D91DE9"/>
    <w:rsid w:val="00D94C26"/>
    <w:rsid w:val="00D97C5A"/>
    <w:rsid w:val="00DB305E"/>
    <w:rsid w:val="00DC2013"/>
    <w:rsid w:val="00DC3EE2"/>
    <w:rsid w:val="00DC5201"/>
    <w:rsid w:val="00DD298F"/>
    <w:rsid w:val="00DD2B6D"/>
    <w:rsid w:val="00DD68FD"/>
    <w:rsid w:val="00DD7DEB"/>
    <w:rsid w:val="00DE4130"/>
    <w:rsid w:val="00DE6AAE"/>
    <w:rsid w:val="00DE7740"/>
    <w:rsid w:val="00E04343"/>
    <w:rsid w:val="00E13D01"/>
    <w:rsid w:val="00E15666"/>
    <w:rsid w:val="00E17980"/>
    <w:rsid w:val="00E3683B"/>
    <w:rsid w:val="00E50FD3"/>
    <w:rsid w:val="00E53C3B"/>
    <w:rsid w:val="00E56CE7"/>
    <w:rsid w:val="00E634DE"/>
    <w:rsid w:val="00E67A03"/>
    <w:rsid w:val="00E76D30"/>
    <w:rsid w:val="00E853D6"/>
    <w:rsid w:val="00E91FBC"/>
    <w:rsid w:val="00EB3317"/>
    <w:rsid w:val="00EB4403"/>
    <w:rsid w:val="00EC1DEE"/>
    <w:rsid w:val="00ED47DB"/>
    <w:rsid w:val="00EE5E51"/>
    <w:rsid w:val="00EE5F0B"/>
    <w:rsid w:val="00EF1A08"/>
    <w:rsid w:val="00EF50E7"/>
    <w:rsid w:val="00EF5E51"/>
    <w:rsid w:val="00F116F0"/>
    <w:rsid w:val="00F13732"/>
    <w:rsid w:val="00F25D96"/>
    <w:rsid w:val="00F33105"/>
    <w:rsid w:val="00F40C48"/>
    <w:rsid w:val="00F47BBF"/>
    <w:rsid w:val="00F546E1"/>
    <w:rsid w:val="00F575F8"/>
    <w:rsid w:val="00F67386"/>
    <w:rsid w:val="00F713F2"/>
    <w:rsid w:val="00F75EA8"/>
    <w:rsid w:val="00F8018E"/>
    <w:rsid w:val="00F82EA0"/>
    <w:rsid w:val="00F9679D"/>
    <w:rsid w:val="00FA2E3D"/>
    <w:rsid w:val="00FA4212"/>
    <w:rsid w:val="00FB1426"/>
    <w:rsid w:val="00FB2C9B"/>
    <w:rsid w:val="00FB6F4E"/>
    <w:rsid w:val="00FC2567"/>
    <w:rsid w:val="00FC5CDD"/>
    <w:rsid w:val="00FD24A0"/>
    <w:rsid w:val="00FD3BDB"/>
    <w:rsid w:val="00FD7AAA"/>
    <w:rsid w:val="00FE10F6"/>
    <w:rsid w:val="00FE381F"/>
    <w:rsid w:val="00FE6A30"/>
    <w:rsid w:val="00FE7AF1"/>
    <w:rsid w:val="00FF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4759"/>
  <w15:chartTrackingRefBased/>
  <w15:docId w15:val="{E99A2983-9C70-4AE2-BB05-8A1DD98C9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0"/>
    <w:uiPriority w:val="9"/>
    <w:qFormat/>
    <w:rsid w:val="00461C9B"/>
    <w:pPr>
      <w:numPr>
        <w:numId w:val="11"/>
      </w:numPr>
      <w:suppressAutoHyphens w:val="0"/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 w:bidi="ar-SA"/>
    </w:rPr>
  </w:style>
  <w:style w:type="paragraph" w:styleId="2">
    <w:name w:val="heading 2"/>
    <w:basedOn w:val="1"/>
    <w:next w:val="a"/>
    <w:link w:val="20"/>
    <w:uiPriority w:val="9"/>
    <w:qFormat/>
    <w:rsid w:val="00461C9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qFormat/>
    <w:rsid w:val="00461C9B"/>
    <w:pPr>
      <w:keepNext/>
      <w:keepLines/>
      <w:numPr>
        <w:ilvl w:val="2"/>
        <w:numId w:val="1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bidi="ar-SA"/>
    </w:rPr>
  </w:style>
  <w:style w:type="paragraph" w:styleId="4">
    <w:name w:val="heading 4"/>
    <w:basedOn w:val="3"/>
    <w:next w:val="a"/>
    <w:link w:val="40"/>
    <w:uiPriority w:val="9"/>
    <w:qFormat/>
    <w:rsid w:val="00461C9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61C9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933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C7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מעוצב מראש תו"/>
    <w:basedOn w:val="a1"/>
    <w:link w:val="HTML"/>
    <w:uiPriority w:val="99"/>
    <w:rsid w:val="00AC75F0"/>
    <w:rPr>
      <w:rFonts w:ascii="Courier New" w:eastAsia="Times New Roman" w:hAnsi="Courier New" w:cs="Courier New"/>
      <w:sz w:val="20"/>
      <w:szCs w:val="20"/>
    </w:rPr>
  </w:style>
  <w:style w:type="paragraph" w:styleId="a0">
    <w:name w:val="List Paragraph"/>
    <w:basedOn w:val="a"/>
    <w:uiPriority w:val="34"/>
    <w:qFormat/>
    <w:rsid w:val="000F76EB"/>
    <w:pPr>
      <w:suppressAutoHyphens/>
      <w:spacing w:after="120" w:line="276" w:lineRule="auto"/>
      <w:ind w:left="720"/>
      <w:contextualSpacing/>
      <w:jc w:val="right"/>
    </w:pPr>
    <w:rPr>
      <w:rFonts w:ascii="Calibri" w:eastAsia="Tahoma" w:hAnsi="Calibri" w:cs="font189"/>
      <w:kern w:val="1"/>
      <w:lang w:eastAsia="he-IL"/>
    </w:rPr>
  </w:style>
  <w:style w:type="paragraph" w:styleId="a5">
    <w:name w:val="Balloon Text"/>
    <w:basedOn w:val="a"/>
    <w:link w:val="a6"/>
    <w:uiPriority w:val="99"/>
    <w:semiHidden/>
    <w:unhideWhenUsed/>
    <w:rsid w:val="00DD7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טקסט בלונים תו"/>
    <w:basedOn w:val="a1"/>
    <w:link w:val="a5"/>
    <w:uiPriority w:val="99"/>
    <w:semiHidden/>
    <w:rsid w:val="00DD7DEB"/>
    <w:rPr>
      <w:rFonts w:ascii="Segoe UI" w:hAnsi="Segoe UI" w:cs="Segoe UI"/>
      <w:sz w:val="18"/>
      <w:szCs w:val="18"/>
    </w:rPr>
  </w:style>
  <w:style w:type="character" w:customStyle="1" w:styleId="10">
    <w:name w:val="כותרת 1 תו"/>
    <w:basedOn w:val="a1"/>
    <w:link w:val="1"/>
    <w:uiPriority w:val="9"/>
    <w:rsid w:val="00461C9B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20">
    <w:name w:val="כותרת 2 תו"/>
    <w:basedOn w:val="a1"/>
    <w:link w:val="2"/>
    <w:uiPriority w:val="9"/>
    <w:rsid w:val="00461C9B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30">
    <w:name w:val="כותרת 3 תו"/>
    <w:basedOn w:val="a1"/>
    <w:link w:val="3"/>
    <w:uiPriority w:val="9"/>
    <w:rsid w:val="00461C9B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40">
    <w:name w:val="כותרת 4 תו"/>
    <w:basedOn w:val="a1"/>
    <w:link w:val="4"/>
    <w:uiPriority w:val="9"/>
    <w:rsid w:val="00461C9B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50">
    <w:name w:val="כותרת 5 תו"/>
    <w:basedOn w:val="a1"/>
    <w:link w:val="5"/>
    <w:uiPriority w:val="2"/>
    <w:rsid w:val="00461C9B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numbering" w:customStyle="1" w:styleId="Headings">
    <w:name w:val="Headings"/>
    <w:uiPriority w:val="99"/>
    <w:rsid w:val="00461C9B"/>
    <w:pPr>
      <w:numPr>
        <w:numId w:val="12"/>
      </w:numPr>
    </w:pPr>
  </w:style>
  <w:style w:type="character" w:styleId="a7">
    <w:name w:val="annotation reference"/>
    <w:basedOn w:val="a1"/>
    <w:uiPriority w:val="99"/>
    <w:semiHidden/>
    <w:unhideWhenUsed/>
    <w:rsid w:val="00B7556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7556F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1"/>
    <w:link w:val="a8"/>
    <w:uiPriority w:val="99"/>
    <w:semiHidden/>
    <w:rsid w:val="00B7556F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7556F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B755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7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7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8677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70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7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588756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367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60936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4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2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52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40656">
                      <w:marLeft w:val="-240"/>
                      <w:marRight w:val="-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81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7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6017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5658">
                                  <w:marLeft w:val="165"/>
                                  <w:marRight w:val="16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78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3409957">
                                          <w:marLeft w:val="-165"/>
                                          <w:marRight w:val="-16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81</Words>
  <Characters>4909</Characters>
  <Application>Microsoft Office Word</Application>
  <DocSecurity>0</DocSecurity>
  <Lines>40</Lines>
  <Paragraphs>1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hamiel</dc:creator>
  <cp:keywords/>
  <dc:description/>
  <cp:lastModifiedBy>maya.berlin@gmail.com</cp:lastModifiedBy>
  <cp:revision>8</cp:revision>
  <dcterms:created xsi:type="dcterms:W3CDTF">2022-02-23T10:18:00Z</dcterms:created>
  <dcterms:modified xsi:type="dcterms:W3CDTF">2022-03-03T07:35:00Z</dcterms:modified>
</cp:coreProperties>
</file>